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474D2" w14:textId="77777777" w:rsidR="00FC56B6" w:rsidRPr="00FC56B6" w:rsidRDefault="00FC56B6" w:rsidP="00FC56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56B6">
        <w:rPr>
          <w:rFonts w:ascii="Times New Roman" w:hAnsi="Times New Roman" w:cs="Times New Roman"/>
          <w:b/>
          <w:bCs/>
          <w:sz w:val="24"/>
          <w:szCs w:val="24"/>
        </w:rPr>
        <w:t>Supplement material</w:t>
      </w:r>
    </w:p>
    <w:p w14:paraId="0C528066" w14:textId="33DD9708" w:rsidR="00FC56B6" w:rsidRPr="00FC56B6" w:rsidRDefault="008B6EFC" w:rsidP="00FC56B6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EC59D2" wp14:editId="0FDFC158">
            <wp:extent cx="5274310" cy="671703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1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46FF1" w14:textId="12F64ADD" w:rsidR="00ED614C" w:rsidRDefault="00FC56B6" w:rsidP="00FC56B6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6B6">
        <w:rPr>
          <w:rFonts w:ascii="Times New Roman" w:hAnsi="Times New Roman" w:cs="Times New Roman"/>
          <w:sz w:val="24"/>
          <w:szCs w:val="24"/>
        </w:rPr>
        <w:t xml:space="preserve">Figure S1: Kaplan-Meier curves of </w:t>
      </w:r>
      <w:r w:rsidR="001975D7">
        <w:rPr>
          <w:rFonts w:ascii="Times New Roman" w:hAnsi="Times New Roman" w:cs="Times New Roman"/>
          <w:sz w:val="24"/>
          <w:szCs w:val="24"/>
        </w:rPr>
        <w:t>cause</w:t>
      </w:r>
      <w:r w:rsidR="001A7944">
        <w:rPr>
          <w:rFonts w:ascii="Times New Roman" w:hAnsi="Times New Roman" w:cs="Times New Roman"/>
          <w:sz w:val="24"/>
          <w:szCs w:val="24"/>
        </w:rPr>
        <w:t>-</w:t>
      </w:r>
      <w:r w:rsidR="001975D7">
        <w:rPr>
          <w:rFonts w:ascii="Times New Roman" w:hAnsi="Times New Roman" w:cs="Times New Roman"/>
          <w:sz w:val="24"/>
          <w:szCs w:val="24"/>
        </w:rPr>
        <w:t>specific</w:t>
      </w:r>
      <w:r w:rsidRPr="00FC56B6">
        <w:rPr>
          <w:rFonts w:ascii="Times New Roman" w:hAnsi="Times New Roman" w:cs="Times New Roman"/>
          <w:sz w:val="24"/>
          <w:szCs w:val="24"/>
        </w:rPr>
        <w:t xml:space="preserve"> survival by primary tumor surgery after propensity score matching depending on the primary tumor type. Individual surgeon selection bias was not excluded (A) or excluded (B).</w:t>
      </w:r>
      <w:r>
        <w:rPr>
          <w:rFonts w:ascii="Times New Roman" w:hAnsi="Times New Roman" w:cs="Times New Roman"/>
          <w:sz w:val="24"/>
          <w:szCs w:val="24"/>
        </w:rPr>
        <w:t xml:space="preserve"> PTS primary tumor surgery, </w:t>
      </w:r>
      <w:proofErr w:type="spellStart"/>
      <w:r w:rsidRPr="00D239C4">
        <w:rPr>
          <w:rFonts w:ascii="Times New Roman" w:hAnsi="Times New Roman" w:cs="Times New Roman"/>
          <w:sz w:val="24"/>
          <w:szCs w:val="24"/>
        </w:rPr>
        <w:t>recomm</w:t>
      </w:r>
      <w:proofErr w:type="spellEnd"/>
      <w:r w:rsidRPr="00D239C4">
        <w:rPr>
          <w:rFonts w:ascii="Times New Roman" w:hAnsi="Times New Roman" w:cs="Times New Roman"/>
          <w:sz w:val="24"/>
          <w:szCs w:val="24"/>
        </w:rPr>
        <w:t xml:space="preserve"> recommended</w:t>
      </w:r>
      <w:r>
        <w:rPr>
          <w:rFonts w:ascii="Times New Roman" w:hAnsi="Times New Roman" w:cs="Times New Roman"/>
          <w:sz w:val="24"/>
          <w:szCs w:val="24"/>
        </w:rPr>
        <w:t>, w/o without.</w:t>
      </w:r>
    </w:p>
    <w:p w14:paraId="2F1754CE" w14:textId="77777777" w:rsidR="00FC56B6" w:rsidRDefault="00FC56B6" w:rsidP="00FC56B6">
      <w:pPr>
        <w:spacing w:line="480" w:lineRule="auto"/>
      </w:pPr>
    </w:p>
    <w:p w14:paraId="2D1D3E06" w14:textId="5CA9FC34" w:rsidR="00FC56B6" w:rsidRDefault="001975D7" w:rsidP="00FC56B6">
      <w:pPr>
        <w:keepNext/>
        <w:spacing w:line="480" w:lineRule="auto"/>
      </w:pPr>
      <w:r>
        <w:rPr>
          <w:noProof/>
        </w:rPr>
        <w:drawing>
          <wp:inline distT="0" distB="0" distL="0" distR="0" wp14:anchorId="24FEC8FB" wp14:editId="3960CFA9">
            <wp:extent cx="4250416" cy="709204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833" cy="7127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14831" w14:textId="1478C96C" w:rsidR="00FC56B6" w:rsidRDefault="00FC56B6" w:rsidP="00FC5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9C4">
        <w:rPr>
          <w:rFonts w:ascii="Times New Roman" w:hAnsi="Times New Roman" w:cs="Times New Roman"/>
          <w:sz w:val="24"/>
          <w:szCs w:val="24"/>
        </w:rPr>
        <w:t xml:space="preserve">Figure S2: Kaplan-Meier curves of </w:t>
      </w:r>
      <w:r w:rsidR="001975D7">
        <w:rPr>
          <w:rFonts w:ascii="Times New Roman" w:hAnsi="Times New Roman" w:cs="Times New Roman"/>
          <w:sz w:val="24"/>
          <w:szCs w:val="24"/>
        </w:rPr>
        <w:t>overall</w:t>
      </w:r>
      <w:r w:rsidRPr="00D239C4">
        <w:rPr>
          <w:rFonts w:ascii="Times New Roman" w:hAnsi="Times New Roman" w:cs="Times New Roman"/>
          <w:sz w:val="24"/>
          <w:szCs w:val="24"/>
        </w:rPr>
        <w:t xml:space="preserve"> survival by primary tumor surgery after propensity score matching depending on the primary tumor type. </w:t>
      </w:r>
      <w:r>
        <w:rPr>
          <w:rFonts w:ascii="Times New Roman" w:hAnsi="Times New Roman" w:cs="Times New Roman"/>
          <w:sz w:val="24"/>
          <w:szCs w:val="24"/>
        </w:rPr>
        <w:t>NSCLC, non-small cell lung cancer, SCLC, small cell lung cancer, PTS</w:t>
      </w:r>
      <w:r w:rsidR="00A90DB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rimary tumor surgery.</w:t>
      </w:r>
    </w:p>
    <w:p w14:paraId="2F102A6B" w14:textId="1D2F61E1" w:rsidR="00FC56B6" w:rsidRDefault="00481098" w:rsidP="00FC56B6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4205432D" wp14:editId="020E3535">
            <wp:extent cx="5274310" cy="53409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4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BCCE9" w14:textId="0D4F421B" w:rsidR="00FC56B6" w:rsidRDefault="00FC56B6" w:rsidP="00FC5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9C4">
        <w:rPr>
          <w:rFonts w:ascii="Times New Roman" w:hAnsi="Times New Roman" w:cs="Times New Roman"/>
          <w:sz w:val="24"/>
          <w:szCs w:val="24"/>
        </w:rPr>
        <w:t xml:space="preserve">Figure S3: Kaplan-Meier curves for </w:t>
      </w:r>
      <w:r w:rsidR="00481098">
        <w:rPr>
          <w:rFonts w:ascii="Times New Roman" w:hAnsi="Times New Roman" w:cs="Times New Roman"/>
          <w:sz w:val="24"/>
          <w:szCs w:val="24"/>
        </w:rPr>
        <w:t>cause</w:t>
      </w:r>
      <w:r w:rsidR="001A7944">
        <w:rPr>
          <w:rFonts w:ascii="Times New Roman" w:hAnsi="Times New Roman" w:cs="Times New Roman"/>
          <w:sz w:val="24"/>
          <w:szCs w:val="24"/>
        </w:rPr>
        <w:t>-</w:t>
      </w:r>
      <w:r w:rsidR="00481098">
        <w:rPr>
          <w:rFonts w:ascii="Times New Roman" w:hAnsi="Times New Roman" w:cs="Times New Roman"/>
          <w:sz w:val="24"/>
          <w:szCs w:val="24"/>
        </w:rPr>
        <w:t>specific</w:t>
      </w:r>
      <w:r w:rsidRPr="00D239C4">
        <w:rPr>
          <w:rFonts w:ascii="Times New Roman" w:hAnsi="Times New Roman" w:cs="Times New Roman"/>
          <w:sz w:val="24"/>
          <w:szCs w:val="24"/>
        </w:rPr>
        <w:t xml:space="preserve"> survival of patients with intracranial-extracranial metastases by surgical sites after propensity score matching depending on the primary tumor type.</w:t>
      </w:r>
      <w:r w:rsidRPr="00FC56B6">
        <w:rPr>
          <w:rFonts w:ascii="Times New Roman" w:hAnsi="Times New Roman" w:cs="Times New Roman"/>
          <w:sz w:val="24"/>
          <w:szCs w:val="24"/>
        </w:rPr>
        <w:t xml:space="preserve"> </w:t>
      </w:r>
      <w:r w:rsidRPr="00D239C4">
        <w:rPr>
          <w:rFonts w:ascii="Times New Roman" w:hAnsi="Times New Roman" w:cs="Times New Roman"/>
          <w:sz w:val="24"/>
          <w:szCs w:val="24"/>
        </w:rPr>
        <w:t>PTS primary tumor surgery, MS metastatic surgery, NSCLC non-small cell lung cancer.</w:t>
      </w:r>
    </w:p>
    <w:p w14:paraId="1D443136" w14:textId="5C20A91A" w:rsidR="00FC56B6" w:rsidRDefault="00FC56B6" w:rsidP="00FC56B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A8436E" w14:textId="434273BF" w:rsidR="00FC56B6" w:rsidRDefault="00FC56B6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 xml:space="preserve">Table S1: Baseline characteristics of </w:t>
      </w:r>
      <w:r w:rsidR="00317645">
        <w:rPr>
          <w:rFonts w:ascii="Times New Roman" w:hAnsi="Times New Roman" w:cs="Times New Roman"/>
          <w:i w:val="0"/>
          <w:kern w:val="2"/>
          <w:lang w:eastAsia="zh-CN"/>
        </w:rPr>
        <w:t xml:space="preserve">small cell lung cancer </w:t>
      </w:r>
      <w:r w:rsidRPr="00D239C4">
        <w:rPr>
          <w:rFonts w:ascii="Times New Roman" w:hAnsi="Times New Roman" w:cs="Times New Roman"/>
          <w:i w:val="0"/>
          <w:kern w:val="2"/>
          <w:lang w:eastAsia="zh-CN"/>
        </w:rPr>
        <w:t>patients with brain metastases grouped by primary tumor surgery before and after propensity score matching.</w:t>
      </w:r>
    </w:p>
    <w:tbl>
      <w:tblPr>
        <w:tblStyle w:val="Table"/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559"/>
        <w:gridCol w:w="1276"/>
        <w:gridCol w:w="992"/>
        <w:gridCol w:w="1985"/>
        <w:gridCol w:w="1417"/>
        <w:gridCol w:w="1134"/>
      </w:tblGrid>
      <w:tr w:rsidR="00F745D4" w:rsidRPr="00383676" w14:paraId="0B7D962F" w14:textId="77777777" w:rsidTr="00F74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347E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0" w:name="_Hlk98841508"/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89AA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Before matching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B0AE19A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After matching</w:t>
            </w:r>
          </w:p>
        </w:tc>
      </w:tr>
      <w:tr w:rsidR="00317645" w:rsidRPr="00383676" w14:paraId="4C0F703E" w14:textId="77777777" w:rsidTr="00F74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3641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49C3" w14:textId="4C315E36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71EA" w14:textId="1200F15A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0111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E6FA198" w14:textId="53CB9596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B973BCF" w14:textId="152CA7DE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3DE23C8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17645" w:rsidRPr="00383676" w14:paraId="0250BACD" w14:textId="77777777" w:rsidTr="00F74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EA65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DF6F" w14:textId="6B878A2C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995FBC" w:rsidRPr="00995FBC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5296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8EBF" w14:textId="44B92961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995FBC" w:rsidRPr="00995FBC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49 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251C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56E4FFB" w14:textId="0A448B4A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995FBC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46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3FF1B7D" w14:textId="72D40B23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995FBC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46</w:t>
            </w: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CCE52F1" w14:textId="77777777" w:rsidR="00317645" w:rsidRPr="00383676" w:rsidRDefault="00317645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45571825" w14:textId="77777777" w:rsidTr="00F745D4">
        <w:trPr>
          <w:cantSplit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F661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1" w:name="_Hlk98840929"/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D204" w14:textId="0C7B781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A7B6" w14:textId="77BAC25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DD29" w14:textId="52BDDE4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213 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1666B67" w14:textId="2F5E823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1330B7C" w14:textId="57B6BA6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E4C6F50" w14:textId="181A826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99  </w:t>
            </w:r>
          </w:p>
        </w:tc>
      </w:tr>
      <w:tr w:rsidR="00995FBC" w:rsidRPr="00383676" w14:paraId="1185489F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133E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F628" w14:textId="5905ABB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23 (28.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450F" w14:textId="4998E4A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 (32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12D7" w14:textId="09894A8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D297309" w14:textId="4C0A441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28.3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2EEB33" w14:textId="40E43FC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32.6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01CF94" w14:textId="0F6F084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4D06441A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A5CC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5921" w14:textId="72FC6DF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72 (3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0E8C" w14:textId="59145A0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 (4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D63F" w14:textId="7CCF882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FC9EA00" w14:textId="319CC5D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47.8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0230E45" w14:textId="665D7D6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45.7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E721BD" w14:textId="2B9FAA4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4033964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65A7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60BB" w14:textId="40A71B6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01 (32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AE17" w14:textId="65D42E1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 (20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7F20" w14:textId="17F90E1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5FAAF23" w14:textId="2754874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3.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1DBA9D" w14:textId="70D5FFE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1.7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8CFE44" w14:textId="5CC68C8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D475450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7E21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98CC" w14:textId="489F154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97A9" w14:textId="19FFF4C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0829" w14:textId="0B5D26D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461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99ED798" w14:textId="480A8BA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DC1E617" w14:textId="579D949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A4F491" w14:textId="535A1A6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25  </w:t>
            </w:r>
          </w:p>
        </w:tc>
      </w:tr>
      <w:tr w:rsidR="00995FBC" w:rsidRPr="00383676" w14:paraId="26F59618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61CB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95B2" w14:textId="0FA6FB3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76 (46.8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8557" w14:textId="13FF436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 (53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0C83" w14:textId="42CA37B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985B005" w14:textId="42B4C2E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63.0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BE6CA9" w14:textId="2BA6FD8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54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5B55C1" w14:textId="4059E2F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6094AB5D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ED69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B50E" w14:textId="62C7304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20 (53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A0BF" w14:textId="0E940FB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 (4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7DE1" w14:textId="612C16A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159E6F3" w14:textId="5363ED6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37.0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0FDB353" w14:textId="3B98391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45.7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D52FB8" w14:textId="59D27CD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DB62735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0300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E647" w14:textId="736EEF5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EC04" w14:textId="01DFFC0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0E1A" w14:textId="08D446E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123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AB0BB35" w14:textId="7B0D513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0AD032" w14:textId="48F1EC3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E1F663" w14:textId="04000B9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9  </w:t>
            </w:r>
          </w:p>
        </w:tc>
      </w:tr>
      <w:tr w:rsidR="00995FBC" w:rsidRPr="00383676" w14:paraId="417267D0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DDAA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B28C" w14:textId="52B1B64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07 (11.5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A55D" w14:textId="06AAE43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 (20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A80A" w14:textId="65026E3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07B7DDF" w14:textId="10C890B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0.9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C989F9D" w14:textId="7965A56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19.6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302E70" w14:textId="4B87858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B9C7816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6A55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1B91" w14:textId="294A47F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47 (84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579A" w14:textId="21B6788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 (77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8530" w14:textId="703A078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17A5EE7" w14:textId="291BA5A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 (89.1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977CF1" w14:textId="24AFB8D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78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A0E5CB" w14:textId="0451CAA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AE7DCB8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A793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AC77" w14:textId="7D3F293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42 (4.57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0096" w14:textId="7B1C3FB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 (2.0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4C8A" w14:textId="05C49C7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C3D2001" w14:textId="50D8EA6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017FFC" w14:textId="2CA6051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2.1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97B42D" w14:textId="781DB3E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B02BB66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456D" w14:textId="68CAD772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Year</w:t>
            </w:r>
            <w:r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</w:t>
            </w: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of diagnosis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447B" w14:textId="62B2F3A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1360" w14:textId="063AC5A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2AE9" w14:textId="17BE86E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253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42DE8BC" w14:textId="268C2E8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466810" w14:textId="6AE23AD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12F9B7" w14:textId="03F7909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61  </w:t>
            </w:r>
          </w:p>
        </w:tc>
      </w:tr>
      <w:tr w:rsidR="00995FBC" w:rsidRPr="00383676" w14:paraId="5EAEA8CA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EA55" w14:textId="207E3CD1" w:rsidR="00995FBC" w:rsidRPr="00040A63" w:rsidRDefault="00995FBC" w:rsidP="00995F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40A63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9425" w14:textId="0349BB2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67 (31.5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4468" w14:textId="3E9CED2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 (28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1204" w14:textId="2543D1C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C95DAD3" w14:textId="4B71AAF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3.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F8B369" w14:textId="62B8D0F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26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07860D" w14:textId="6734C07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05F1B810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4830" w14:textId="25EFE0EA" w:rsidR="00995FBC" w:rsidRPr="00040A63" w:rsidRDefault="00995FBC" w:rsidP="00995F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40A63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4E7B" w14:textId="35D3CED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98 (34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6DAC" w14:textId="19B3824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 (44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20AC" w14:textId="169A762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FC9415F" w14:textId="6DC9367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45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DDC003" w14:textId="5B3ADF1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45.7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1C1F83" w14:textId="7C8CBB2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3260ACB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FEA1" w14:textId="7E943351" w:rsidR="00995FBC" w:rsidRPr="00040A63" w:rsidRDefault="00995FBC" w:rsidP="00995F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40A63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1E8A" w14:textId="3EB46AA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31 (34.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4283" w14:textId="2A6C350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 (26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8623" w14:textId="143B156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D1D1CB" w14:textId="3DF4026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30.4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46A33DB" w14:textId="550C4D5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28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5453F7" w14:textId="53FF86A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6E07D4BE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CE55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T stage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5C63" w14:textId="39B0CB5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FCB5" w14:textId="4E748D0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952D" w14:textId="68545FD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043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6B6CF11" w14:textId="0CDD872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329259" w14:textId="29972F9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252BA3" w14:textId="2808E1A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7  </w:t>
            </w:r>
          </w:p>
        </w:tc>
      </w:tr>
      <w:tr w:rsidR="00995FBC" w:rsidRPr="00383676" w14:paraId="07CBA708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76A2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T1-T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F732" w14:textId="07EDFB2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57 (31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2AE7" w14:textId="4FC8A92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 (4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D5EE" w14:textId="600F5BB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22DE899" w14:textId="77C5E04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50.0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64106F4" w14:textId="7D3982A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43.5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B4A286" w14:textId="2256BE9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0D6BD871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81CC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492D" w14:textId="483F88E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36 (55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038F" w14:textId="4873C99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 (4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7857" w14:textId="1D090D6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11D70F4" w14:textId="74DAE3B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39.1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832831" w14:textId="0C60135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50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A9BAB0" w14:textId="5CD3D61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6A150E38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2D1B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5EA5" w14:textId="7F55068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03 (13.3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A0E7" w14:textId="7BE96E5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 (6.1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AA43" w14:textId="453C04D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41EBF35" w14:textId="45C8FB2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0.9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9A1930" w14:textId="4A572BD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52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C5247A" w14:textId="0D39541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CEAF9F8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797F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 stage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E057" w14:textId="2A93376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5654" w14:textId="6CC0345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9D7F" w14:textId="24A4DEF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843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2B9E7D5" w14:textId="6B5C85D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FF8FEC" w14:textId="5786A65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413DC1" w14:textId="63A8953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49  </w:t>
            </w:r>
          </w:p>
        </w:tc>
      </w:tr>
      <w:tr w:rsidR="00995FBC" w:rsidRPr="00383676" w14:paraId="1A80BFD2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6573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lastRenderedPageBreak/>
              <w:t xml:space="preserve">    N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DC1F" w14:textId="640AC98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27 (13.7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681B" w14:textId="0CE310E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 (16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9B4A" w14:textId="7E0CFA6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4B54AAA" w14:textId="557287D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3.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FE1AFF" w14:textId="25D17FB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17.4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5E8E2A" w14:textId="711E90E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6B17E4D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979B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1-N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F79D" w14:textId="52EE7AD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92 (81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27DD" w14:textId="21EB39B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 (79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1D5A" w14:textId="5810D58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517FE41" w14:textId="3CAA224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 (71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481E77E" w14:textId="65F192F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78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9AAB7C" w14:textId="7FA129F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28DCD23D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2A09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81DA" w14:textId="18DC658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77 (5.23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2EDD" w14:textId="5A308CF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 (4.0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7D45" w14:textId="139CC92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422A79F" w14:textId="64D4913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35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0853349" w14:textId="49D4081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35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0D5E05" w14:textId="6647C9D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47AC2F3C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41B5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8488" w14:textId="00DDCCD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5610" w14:textId="580713C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52A5" w14:textId="228E15A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192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45D4B92" w14:textId="6B16919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2912C1" w14:textId="5BDB79C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C15379" w14:textId="0DDBF5A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995FBC" w:rsidRPr="00383676" w14:paraId="57D1C94F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E850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24E6" w14:textId="3FE0951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8 (0.15%)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4B3F" w14:textId="25C521E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7280" w14:textId="16B330E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63D5E56" w14:textId="4A6BD52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 (0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B58C7CE" w14:textId="25DCBF3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 (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F61D61" w14:textId="7777777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</w:p>
        </w:tc>
      </w:tr>
      <w:tr w:rsidR="00995FBC" w:rsidRPr="00383676" w14:paraId="1ED49AD0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C8F2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BF4F" w14:textId="7367E36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5 (0.28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19E9" w14:textId="738C16A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BBD0" w14:textId="604DC08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450EEEF" w14:textId="20A155F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0 </w:t>
            </w:r>
            <w:r w:rsidRPr="00812B94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0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FEB0E88" w14:textId="686C81A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 (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994ABB" w14:textId="7777777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</w:p>
        </w:tc>
      </w:tr>
      <w:tr w:rsidR="00995FBC" w:rsidRPr="00383676" w14:paraId="33C73B5B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DDD9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C831" w14:textId="21E026B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08 (7.70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CB07" w14:textId="2F39A68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 (12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B379" w14:textId="51B73CE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17CDA0A" w14:textId="25B7E7F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0.9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C56422" w14:textId="1B4A12C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0.9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9F5687" w14:textId="03BFD47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63A053E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E261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4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98A7" w14:textId="7DA9116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60 (10.6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0A6B" w14:textId="5A0EB82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 (18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9D35" w14:textId="01BB682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63601A7" w14:textId="714656C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 (15.2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0EA1FD5" w14:textId="327B2A8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 (15.2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D4291D" w14:textId="3A1BD6D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3DFDFDB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EED7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ADB5" w14:textId="0D96FAD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05 (81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DF7A" w14:textId="74226BD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 (69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4CA6" w14:textId="6790F8F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B29438F" w14:textId="590E90E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73.9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911BB2F" w14:textId="1ED91B9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73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46EC31" w14:textId="0A03985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4A249C03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960D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Lung metastasis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1AC3" w14:textId="3FACFDE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5A7E" w14:textId="6A95EB7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81B3" w14:textId="147674C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067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627660D" w14:textId="46F8157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082D923" w14:textId="365BC06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D0FA70" w14:textId="78F22C2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995FBC" w:rsidRPr="00383676" w14:paraId="69A84E54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0CB5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71FF" w14:textId="1F6A62D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95 (83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E907" w14:textId="4F5D96B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 (93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7D84" w14:textId="546B931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5C33833" w14:textId="7D93C49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 (95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D4FD120" w14:textId="28EA474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93.5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166EE0" w14:textId="3EBC2D1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5095DF2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ED3D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3F9D" w14:textId="3DF6C46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01 (17.0%)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26A6" w14:textId="3EDA791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 (6.1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AC7D" w14:textId="5E644BF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9A0E665" w14:textId="541B29E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35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B35FE5" w14:textId="3122FBC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52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72BEAB" w14:textId="2622B77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620E961F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CCC1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Liver metastasis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D8AA" w14:textId="48C3DA3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AF59" w14:textId="1C97376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CF03" w14:textId="7034AEC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AF96C4B" w14:textId="1CE65CA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BC8104" w14:textId="4C7E350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AE5563" w14:textId="20C4779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995FBC" w:rsidRPr="00383676" w14:paraId="6EC3619F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1753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B2DB" w14:textId="3021CBA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48 (67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3E06" w14:textId="1B8EAAE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 (87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2414" w14:textId="4B3EFC3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58FDA13" w14:textId="2C2D1BA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 (89.1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ADD755" w14:textId="598B6F5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 (87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2A95D9" w14:textId="553A94D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1313FAD3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0F04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E8D8" w14:textId="4A5FA35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48 (33.0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5885" w14:textId="520987F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 (12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CD0B" w14:textId="52B1B5E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820F9F6" w14:textId="436C3C0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0.9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4221979" w14:textId="2A48403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13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381F42" w14:textId="30D4967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F11877F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2DF3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Bone metastasis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66B8" w14:textId="069CD22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7776" w14:textId="4936536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CE45" w14:textId="442B0D6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84B1631" w14:textId="669CF8D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9F2992" w14:textId="2F03575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0AA2B9" w14:textId="2E3AEC3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995FBC" w:rsidRPr="00383676" w14:paraId="414757AE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E962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0AB3" w14:textId="42AD367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27 (70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546A" w14:textId="0A0ECF6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 (93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22C1" w14:textId="7537F61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BBCFB17" w14:textId="2584CFA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 (95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BF964F0" w14:textId="731DF83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93.5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A2453F" w14:textId="5FC7BCE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68F4B0F3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8739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8DD2" w14:textId="7EE8AF5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69 (29.6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6B48" w14:textId="3F9C68E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 (6.1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999F" w14:textId="6E71A2A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0A25B55" w14:textId="0CA5E36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35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F967503" w14:textId="53127E5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52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13E993" w14:textId="07860D8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788CD719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408F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5F1B" w14:textId="187A1C7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4847" w14:textId="1FA1D60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B1D9" w14:textId="1E9C55C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566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0C79471" w14:textId="3CC29F4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969F40" w14:textId="11665F5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6818D1" w14:textId="1F6329B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07  </w:t>
            </w:r>
          </w:p>
        </w:tc>
      </w:tr>
      <w:tr w:rsidR="00995FBC" w:rsidRPr="00383676" w14:paraId="7158999D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DDBB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2E50" w14:textId="6E93BCE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50 (29.3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BC09" w14:textId="34C4108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 (24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5A3F" w14:textId="60BA5CD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A10E679" w14:textId="3A4477B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1.7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566914F" w14:textId="6FB2B68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26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E153CC" w14:textId="361202B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89EF5B0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1A70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2502" w14:textId="68876EA1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46 (70.7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B456" w14:textId="2EABF2E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 (75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35C3" w14:textId="159153C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993509C" w14:textId="6BFFB31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78.3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88312F" w14:textId="4B86A6E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73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D3C0F9" w14:textId="07BD466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3F40AF7E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23A0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7DED" w14:textId="0348531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CDE8" w14:textId="08A9342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0AD5" w14:textId="5E41E9D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391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4EA6726" w14:textId="0341D10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F83C125" w14:textId="0EFBDE1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9585F3" w14:textId="6F830FB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00  </w:t>
            </w:r>
          </w:p>
        </w:tc>
      </w:tr>
      <w:tr w:rsidR="00995FBC" w:rsidRPr="00383676" w14:paraId="77B3820C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4420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40D1" w14:textId="21B41C9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39 (29.1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4673" w14:textId="15B961FD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22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9047" w14:textId="03F0E2E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548E036" w14:textId="11FDB7C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19.6%)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7CE7174" w14:textId="4D80AD1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3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E32FF5" w14:textId="5C7DADCA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75C6F899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0178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1CDB" w14:textId="4B3E8AE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57 (70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C33E" w14:textId="3963432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 (77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F885" w14:textId="30138EA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6F1B55F" w14:textId="5C80F51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80.4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C7DA0C" w14:textId="5A46B9CF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76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04E4B7" w14:textId="66532738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0EB23407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07A8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lastRenderedPageBreak/>
              <w:t>Metastatic surgery</w:t>
            </w:r>
            <w:r w:rsidRPr="00383676">
              <w:rPr>
                <w:rFonts w:ascii="Times New Roman" w:eastAsia="宋体" w:hAnsi="Times New Roman" w:cs="Times New Roman"/>
                <w:iCs/>
                <w:color w:val="000000"/>
                <w:sz w:val="21"/>
                <w:szCs w:val="21"/>
                <w:lang w:eastAsia="zh-CN"/>
              </w:rPr>
              <w:t>: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9E76" w14:textId="79545696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D408" w14:textId="338AA1FE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1577" w14:textId="68755D8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0.015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E44590F" w14:textId="1F14743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F1984B2" w14:textId="6EBA8EBC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04580A" w14:textId="0602A3B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8  </w:t>
            </w:r>
          </w:p>
        </w:tc>
      </w:tr>
      <w:tr w:rsidR="00995FBC" w:rsidRPr="00383676" w14:paraId="22A8BCDE" w14:textId="77777777" w:rsidTr="00F745D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B374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4AD8" w14:textId="7991A5C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45 (93.4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3B47" w14:textId="6390F9A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 (83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E177" w14:textId="4BC5CD49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08787CB" w14:textId="2E4F0F5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91.3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71506F" w14:textId="2A0BC250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 (87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279C6B" w14:textId="202A44C4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95FBC" w:rsidRPr="00383676" w14:paraId="729B1F29" w14:textId="77777777" w:rsidTr="00F745D4">
        <w:trPr>
          <w:cantSplit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5E33" w14:textId="77777777" w:rsidR="00995FBC" w:rsidRPr="00383676" w:rsidRDefault="00995FBC" w:rsidP="00995FBC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383676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A44A" w14:textId="7E615902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51 (6.63%)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9BF3" w14:textId="77A0ACB7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 (16.3%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96C9" w14:textId="6A0EE69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FE0F9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E9B913C" w14:textId="109CD48B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8.70%)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11F7A26" w14:textId="6B929AF5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13.0%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9DC4FE" w14:textId="724F8743" w:rsidR="00995FBC" w:rsidRPr="00383676" w:rsidRDefault="00995FBC" w:rsidP="00995F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812B9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4F845E0E" w14:textId="5CF24A21" w:rsidR="00317645" w:rsidRDefault="00317645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bookmarkStart w:id="2" w:name="_Hlk98841865"/>
      <w:bookmarkEnd w:id="0"/>
      <w:bookmarkEnd w:id="1"/>
      <w:r>
        <w:rPr>
          <w:rFonts w:ascii="Times New Roman" w:hAnsi="Times New Roman" w:cs="Times New Roman" w:hint="eastAsia"/>
          <w:i w:val="0"/>
          <w:kern w:val="2"/>
          <w:lang w:eastAsia="zh-CN"/>
        </w:rPr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>TS</w:t>
      </w:r>
      <w:r w:rsidR="007E7BAD">
        <w:rPr>
          <w:rFonts w:ascii="Times New Roman" w:hAnsi="Times New Roman" w:cs="Times New Roman"/>
          <w:i w:val="0"/>
          <w:kern w:val="2"/>
          <w:lang w:eastAsia="zh-CN"/>
        </w:rPr>
        <w:t>,</w:t>
      </w:r>
      <w:r>
        <w:rPr>
          <w:rFonts w:ascii="Times New Roman" w:hAnsi="Times New Roman" w:cs="Times New Roman"/>
          <w:i w:val="0"/>
          <w:kern w:val="2"/>
          <w:lang w:eastAsia="zh-CN"/>
        </w:rPr>
        <w:t xml:space="preserve"> primary tumor surgery.</w:t>
      </w:r>
    </w:p>
    <w:bookmarkEnd w:id="2"/>
    <w:p w14:paraId="5233E1E9" w14:textId="0B43E0FA" w:rsidR="009345DA" w:rsidRDefault="009345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16121A" w14:textId="0163CC5E" w:rsidR="00FC56B6" w:rsidRDefault="00FC56B6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>Table S2: Baseline characteristics of breast cancer patients with brain metastases grouped by primary tumor surgery before and after propensity score matching.</w:t>
      </w:r>
    </w:p>
    <w:tbl>
      <w:tblPr>
        <w:tblStyle w:val="Table"/>
        <w:tblW w:w="10786" w:type="dxa"/>
        <w:jc w:val="center"/>
        <w:tblLayout w:type="fixed"/>
        <w:tblLook w:val="0420" w:firstRow="1" w:lastRow="0" w:firstColumn="0" w:lastColumn="0" w:noHBand="0" w:noVBand="1"/>
      </w:tblPr>
      <w:tblGrid>
        <w:gridCol w:w="1856"/>
        <w:gridCol w:w="1418"/>
        <w:gridCol w:w="1559"/>
        <w:gridCol w:w="992"/>
        <w:gridCol w:w="2126"/>
        <w:gridCol w:w="1560"/>
        <w:gridCol w:w="1275"/>
      </w:tblGrid>
      <w:tr w:rsidR="00F745D4" w:rsidRPr="008E157D" w14:paraId="42E9D2DB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5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0BF0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E621" w14:textId="77777777" w:rsidR="00F745D4" w:rsidRPr="00435AE6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35AE6">
              <w:rPr>
                <w:rFonts w:ascii="Times New Roman" w:hAnsi="Times New Roman" w:cs="Times New Roman"/>
                <w:b/>
                <w:iCs/>
                <w:color w:val="000000"/>
                <w:szCs w:val="21"/>
                <w:lang w:eastAsia="zh-CN"/>
              </w:rPr>
              <w:t xml:space="preserve">  Before matching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4B6837" w14:textId="77777777" w:rsidR="00F745D4" w:rsidRPr="00435AE6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35AE6">
              <w:rPr>
                <w:rFonts w:ascii="Times New Roman" w:hAnsi="Times New Roman" w:cs="Times New Roman"/>
                <w:b/>
                <w:iCs/>
                <w:color w:val="000000"/>
                <w:szCs w:val="21"/>
                <w:lang w:eastAsia="zh-CN"/>
              </w:rPr>
              <w:t xml:space="preserve"> After matching</w:t>
            </w:r>
          </w:p>
        </w:tc>
      </w:tr>
      <w:tr w:rsidR="00F745D4" w:rsidRPr="008E157D" w14:paraId="141376C5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0356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C3AD" w14:textId="0FEA87A6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435AE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o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779F" w14:textId="68DCB70D" w:rsidR="00F745D4" w:rsidRPr="008E157D" w:rsidRDefault="00225FDA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FC4E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435AE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435AE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5DF2BC2" w14:textId="767E4AF6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435AE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o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D9E68DA" w14:textId="5B6E3D19" w:rsidR="00F745D4" w:rsidRPr="008E157D" w:rsidRDefault="00225FDA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1292F97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435AE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435AE6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F745D4" w:rsidRPr="008E157D" w14:paraId="3FBC633C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1EE9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A516" w14:textId="3846E43D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N</w:t>
            </w:r>
            <w:r w:rsidRPr="00964401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=</w:t>
            </w:r>
            <w:r w:rsidR="00030313" w:rsidRPr="00030313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1047 </w:t>
            </w:r>
            <w:r w:rsidRPr="00964401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  <w:r w:rsidRPr="00157BE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3208" w14:textId="18358389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N=</w:t>
            </w:r>
            <w:r w:rsidR="00030313" w:rsidRPr="00030313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160</w:t>
            </w: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2C1B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644E16C" w14:textId="4693F33D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N=</w:t>
            </w:r>
            <w:r w:rsidR="008D52A2" w:rsidRPr="008D52A2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160 </w:t>
            </w: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88CF5D" w14:textId="3B4159D2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N=</w:t>
            </w:r>
            <w:r w:rsidR="008D52A2" w:rsidRPr="008D52A2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160 </w:t>
            </w: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A88088A" w14:textId="77777777" w:rsidR="00F745D4" w:rsidRPr="008E157D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8E157D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E26B8" w:rsidRPr="008E157D" w14:paraId="68E7B9DA" w14:textId="77777777" w:rsidTr="007672BF">
        <w:trPr>
          <w:cantSplit/>
          <w:jc w:val="center"/>
        </w:trPr>
        <w:tc>
          <w:tcPr>
            <w:tcW w:w="185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CB1D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FAF7" w14:textId="5697CB5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B0FF" w14:textId="1861D24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E340" w14:textId="7BCCD4A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7 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1600C6F" w14:textId="550281F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C9AD4E" w14:textId="5C41D35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00A5EE8" w14:textId="6455002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7  </w:t>
            </w:r>
          </w:p>
        </w:tc>
      </w:tr>
      <w:tr w:rsidR="001E26B8" w:rsidRPr="008E157D" w14:paraId="499DB38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DCA7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C132" w14:textId="7C078D0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9 (45.7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5C6D" w14:textId="48B9DE0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7 (54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A373" w14:textId="1D88351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D4B7B86" w14:textId="2BF2B7D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4 (52.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3CE8A2F" w14:textId="1982D83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7 (54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5982A5A" w14:textId="4BADA98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41F71C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62E2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5E15" w14:textId="0D6ABA0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8 (32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0746" w14:textId="526FA19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D263" w14:textId="1F97122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632DE29" w14:textId="604D309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 (22.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881753A" w14:textId="0C4E634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 (25.0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97B23F6" w14:textId="3642904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67A3E20D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B2B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103D" w14:textId="019FEBB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0 (22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D45E" w14:textId="6F21750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0.6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FCAE" w14:textId="7193B9A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3967396" w14:textId="32A4C6B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 (25.0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DDCE2D6" w14:textId="7667F75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0.6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DF6FF10" w14:textId="0D8828B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28CD5959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F361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7DDF" w14:textId="4B4629E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9F3D" w14:textId="5DC1CAC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CF16" w14:textId="6E8DCC1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3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D7566F" w14:textId="3B8F784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F1BB930" w14:textId="0A054C2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9C509D" w14:textId="0847354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1E26B8" w:rsidRPr="008E157D" w14:paraId="6DDC5D13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7BA7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AB14" w14:textId="50DAD82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35 (98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104F" w14:textId="76A4507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6 (97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6BB6" w14:textId="18B0242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D43E3C2" w14:textId="2ED3DF1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7 (98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0855DA0" w14:textId="1121C68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6 (97.5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7658CEE" w14:textId="57C9EEB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282373B3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A135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391C" w14:textId="386798C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 (1.15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AC42" w14:textId="795BDA8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4 (2.5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2596" w14:textId="53DAA87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8EBB84" w14:textId="78D82C8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 (1.88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2BC907E" w14:textId="183265B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4 (2.50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7000DF0" w14:textId="6075937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6A8C3E0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66C0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D3F4" w14:textId="067E6F3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0964" w14:textId="3B7E815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FB52" w14:textId="7F344B4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60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9E6941" w14:textId="19A748F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E38D51A" w14:textId="41A64A6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543543" w14:textId="238106C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38  </w:t>
            </w:r>
          </w:p>
        </w:tc>
      </w:tr>
      <w:tr w:rsidR="001E26B8" w:rsidRPr="008E157D" w14:paraId="4A514B70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7C73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07B2" w14:textId="1437F15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9 (21.9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E8D0" w14:textId="4132E38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79C3" w14:textId="584FD07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44AED9B" w14:textId="27ED73A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24.4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98A1CE4" w14:textId="5B79CCF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3.1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283188B" w14:textId="6AB8112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2D346F17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D158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E5A7" w14:textId="08FC587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5 (70.2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F27D" w14:textId="53D9B54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 (68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6F70" w14:textId="620C308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EEB0736" w14:textId="327678E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66.2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9806F32" w14:textId="060831A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 (68.1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F369D11" w14:textId="0366567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46769B7B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9DFF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14E7" w14:textId="08AF36D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83 (7.9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D6E1" w14:textId="44D790A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 (8.7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6455" w14:textId="1CD41EA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98BEE9C" w14:textId="0810224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 (9.38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84DDFCB" w14:textId="6DFF816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 (8.75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E8F31CF" w14:textId="7E13A86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5D1D0564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89E3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ar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gno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98E4" w14:textId="10A8759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2AFC" w14:textId="29B3C69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DC51" w14:textId="70D5A90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14CFF1" w14:textId="532F5CF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17A1317" w14:textId="5B0F485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3B1839" w14:textId="7456800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84  </w:t>
            </w:r>
          </w:p>
        </w:tc>
      </w:tr>
      <w:tr w:rsidR="001E26B8" w:rsidRPr="008E157D" w14:paraId="446B8C61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C07E" w14:textId="5C3A6E26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8294" w14:textId="4FC2512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4 (29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5BAF" w14:textId="6CB0165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 (47.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FBF9" w14:textId="3A54F06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1FF7088" w14:textId="357976C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5 (46.9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F8CB932" w14:textId="0FCDECF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 (47.5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4A977F4" w14:textId="6A075B5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655C6E51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3CAD" w14:textId="50EDC4DD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B814" w14:textId="6797644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6 (35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9B3A" w14:textId="35EECED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9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D03F" w14:textId="2582AA4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5DFC201" w14:textId="37484CF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 (32.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4224DEB" w14:textId="6BBD34D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9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3141AFE" w14:textId="54A1BE4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5A3BA574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116EF" w14:textId="1D3CC1B5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8BD2" w14:textId="20CC711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7 (36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A538" w14:textId="5E1C4C4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3C72" w14:textId="7EA6814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68BB8DB" w14:textId="5C0E7CD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0.6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93F826C" w14:textId="32D8416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3.1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47B5369" w14:textId="2D51416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0A862D6D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94BD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btyp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E52F" w14:textId="54BB547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23B3" w14:textId="31A35B6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6BE2" w14:textId="62F73F6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B8F9F7C" w14:textId="2147602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FE61E7B" w14:textId="4A41113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A2C24A1" w14:textId="3D3F0CC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65  </w:t>
            </w:r>
          </w:p>
        </w:tc>
      </w:tr>
      <w:tr w:rsidR="001E26B8" w:rsidRPr="008E157D" w14:paraId="645C873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68AA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HR-/HER2-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3932" w14:textId="42487EA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1 (17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FB2C" w14:textId="7230A36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9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8FD1" w14:textId="4EF9066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A1D0DAF" w14:textId="36DB04C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24.4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7A2B45D" w14:textId="0B539DF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9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7EE19B1" w14:textId="21DED0E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3FF2559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7895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HR-/HER2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C9CA" w14:textId="4278480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9 (12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262B" w14:textId="1B6F485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 (11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2D05" w14:textId="17374D1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7B7D3CA" w14:textId="7C005FF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 (10.6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2449DFD" w14:textId="356F70B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 (11.2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D6DAFD4" w14:textId="0F43BD1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297F120A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7CD5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HR+/HER2-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C560" w14:textId="3F94F4C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0 (39.2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F774" w14:textId="50800B9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38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CF1D" w14:textId="5B49F67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F4091A7" w14:textId="34B95C4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43.8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B20B943" w14:textId="461578C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38.1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1703A72" w14:textId="40C7C04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4FDB7904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CF52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HR+/HER2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2D6A" w14:textId="3F807C0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9 (17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374A" w14:textId="3F22379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14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EE6B" w14:textId="1EBB4DA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846539" w14:textId="4A28A7B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9 (11.9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F2C1A32" w14:textId="14B78A6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14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F5A584" w14:textId="6045403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C641ED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73E8" w14:textId="15B36A58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Other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ast canc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62DF" w14:textId="12A0046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8 (14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EBD1" w14:textId="1FD57E0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6.8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6C7F" w14:textId="5C504BC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3000721" w14:textId="5BBE9EE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 (9.38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31E2FEF" w14:textId="3AE2107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6.88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8219BD5" w14:textId="0D9E0F8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F2328E9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4EAF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ag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54BD" w14:textId="0F78C3F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7CDF" w14:textId="270312C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6947" w14:textId="3BF3542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F03A2B4" w14:textId="03C587C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985D264" w14:textId="4BF6B4C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DE5420A" w14:textId="5283490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2  </w:t>
            </w:r>
          </w:p>
        </w:tc>
      </w:tr>
      <w:tr w:rsidR="001E26B8" w:rsidRPr="008E157D" w14:paraId="38AF44F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6417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1-T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7A22" w14:textId="00F00E1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7 (30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318A" w14:textId="1458A15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43.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34AD" w14:textId="2731F6B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C1BDDE" w14:textId="11959DF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6 (41.2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99DD280" w14:textId="33D9A8F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43.8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A16512" w14:textId="40346B0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0B329C6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D6D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21FD" w14:textId="42D2E91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5 (50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DAF9" w14:textId="304408C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3 (51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6A28" w14:textId="3D129DE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1F1695A" w14:textId="35FA5D6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 (53.1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563A664" w14:textId="60DD45C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3 (51.9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AF33E8A" w14:textId="23CAC09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6D345127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4B4D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8F8E" w14:textId="0E40834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5 (19.6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1878" w14:textId="5BFA1FC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4.3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A44A" w14:textId="25A0EF7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315658E" w14:textId="344ACD1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5.62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6E5B4AE" w14:textId="34AA2D8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4.38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515B9D" w14:textId="7FA1E69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5A84F72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2B13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ag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2C95" w14:textId="2A0FF64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F7D7" w14:textId="416815A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D749" w14:textId="5112836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6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F88DFBD" w14:textId="0118186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FC35CA" w14:textId="146E0B4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6A88863" w14:textId="5CB2878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63  </w:t>
            </w:r>
          </w:p>
        </w:tc>
      </w:tr>
      <w:tr w:rsidR="001E26B8" w:rsidRPr="008E157D" w14:paraId="3EC800E8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C3E5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FB4A" w14:textId="4E48C07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0 (22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0A38" w14:textId="580B92B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 (19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D2FE" w14:textId="4F07F38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5E85383" w14:textId="4806B70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20.0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CD8782C" w14:textId="44A93DE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 (19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786F092" w14:textId="2BB861A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CFB1EAA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A564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1-N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B065" w14:textId="7F178B9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84 (65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B59C" w14:textId="4552129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75.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EDE0" w14:textId="78A1024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4C854D" w14:textId="5B87B10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75.0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AA2B1BD" w14:textId="7F9FB74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75.0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E898689" w14:textId="2D4624A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4A5C6334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6B5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1E76" w14:textId="53E03CB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3 (12.7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4246" w14:textId="5C8564C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5.6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541E" w14:textId="047850F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4DED0D4" w14:textId="76F93E8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8 (5.00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2FE04E4" w14:textId="52E0F12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5.62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60EA1A8" w14:textId="1A8F2D1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CCD7BD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8C12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61A2" w14:textId="16C77E7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6E8D" w14:textId="7E4C119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E3E1" w14:textId="474BD70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841DB40" w14:textId="01C0DA3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184D5AE" w14:textId="5E803F2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0064D3A" w14:textId="7904A15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9  </w:t>
            </w:r>
          </w:p>
        </w:tc>
      </w:tr>
      <w:tr w:rsidR="001E26B8" w:rsidRPr="008E157D" w14:paraId="3E675FCB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E14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77A0" w14:textId="4385D7A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6 (3.44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0141" w14:textId="00AFEC6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4.3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E311" w14:textId="780CFC1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AB7F5D1" w14:textId="41ADE74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 (6.2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E5E2952" w14:textId="478EB85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4.38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D63F2D3" w14:textId="494356E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E340525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D21A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03BE" w14:textId="2530D66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51 (24.0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50C2" w14:textId="5D9EFC9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2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2049" w14:textId="374C593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0A94318" w14:textId="376A69B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8 (17.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87FE0DD" w14:textId="08672E8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20.0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CE23C67" w14:textId="7970099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25BD948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5274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0946" w14:textId="070837B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8 (35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BA2A" w14:textId="614EA7B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62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C122" w14:textId="218627A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D763A6C" w14:textId="5A2BDF6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9 (61.9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BAC31DB" w14:textId="6027848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62.5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8015243" w14:textId="6715369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1956368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D89C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CE63" w14:textId="32ACD0C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 (0.96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6D3B" w14:textId="2AD2D76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6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2BEE" w14:textId="759DAA0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0CD057A" w14:textId="33DD2EF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62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458061E" w14:textId="4760160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62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FEF7CD9" w14:textId="4C39988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3D9CE835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46B4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2A87" w14:textId="3C91EB0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82 (36.5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4D4B" w14:textId="44F21C7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12.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FE53" w14:textId="173B18E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D2EAC51" w14:textId="589E582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 (13.8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2956410" w14:textId="4DA89E7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12.5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82C7BF9" w14:textId="58D4345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34AA2EFD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108C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ng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95C9" w14:textId="5136888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326F" w14:textId="342017C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B42D" w14:textId="4E3E0A3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8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C4AF2BF" w14:textId="5FE7CF4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4F5F68" w14:textId="5B07DE6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A0BE056" w14:textId="57EC598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1E26B8" w:rsidRPr="008E157D" w14:paraId="10CA99D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818A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7EF9" w14:textId="3D1B75D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2 (52.7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E968" w14:textId="61839A7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63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F12D" w14:textId="10CA4C6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6C1469B" w14:textId="2132914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62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FBE7A81" w14:textId="2BFBAAA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63.1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96E8AAB" w14:textId="70CEB76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496B47CC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81A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0A16" w14:textId="3BE2F97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95 (47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B1BB" w14:textId="0D8849F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9 (36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0E34" w14:textId="4089F0A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F7BAE5E" w14:textId="455F22D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0 (37.5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6DD1EF3" w14:textId="6DC7868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9 (36.9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BF8F8BC" w14:textId="1A80409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67D404F3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2E8F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E86F" w14:textId="06E3114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C4EB" w14:textId="501B01B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0FA3" w14:textId="371D043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32CB6C2" w14:textId="453A6AA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56C0274" w14:textId="6D1B1A7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BA6C4AE" w14:textId="43D2C96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1E26B8" w:rsidRPr="008E157D" w14:paraId="16CCA729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D1E4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FC15" w14:textId="6F38C50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61 (63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8CD2" w14:textId="6FEB2C6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81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09F0" w14:textId="2C125DE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0E181F" w14:textId="0885589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9 (80.6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6C05897" w14:textId="7EA4B9C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81.2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C139874" w14:textId="1078CD9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3B6EF0C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7DAD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2F03" w14:textId="57A8561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86 (36.9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65C7" w14:textId="6FFB393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 (18.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350C" w14:textId="13CE1DA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7FD836" w14:textId="05748EF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 (19.4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A967B11" w14:textId="639CB95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 (18.8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9FC00C9" w14:textId="0E805B1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E76AC7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5288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n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2DEE" w14:textId="6553D46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ED7B" w14:textId="5C08334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88CA" w14:textId="41A33B8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E455F96" w14:textId="6D33323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670CBCB" w14:textId="601A059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046FD78" w14:textId="6154CF0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1  </w:t>
            </w:r>
          </w:p>
        </w:tc>
      </w:tr>
      <w:tr w:rsidR="001E26B8" w:rsidRPr="008E157D" w14:paraId="6C0F4110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9909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BF6B" w14:textId="2E2F67A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0 (31.5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3AD9" w14:textId="6BA7978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1 (50.6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5B8B" w14:textId="176D028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A4FACA0" w14:textId="0D96948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 (49.4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D9E5AC2" w14:textId="64CD1B9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1 (50.6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F0C75C8" w14:textId="2BA774A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51039D2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E0A0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1D7C" w14:textId="4C07429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17 (68.5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0334" w14:textId="4D91BE1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 (49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9D9C" w14:textId="6B367D8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5EB3A99" w14:textId="5233D30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1 (50.6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C33B9A6" w14:textId="2932DC7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 (49.4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7660CBD" w14:textId="1F410B9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5175D21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C47B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6332" w14:textId="24798F1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5E10" w14:textId="667314E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710B" w14:textId="67F6FBC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B1F75AF" w14:textId="1D6750F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0F28761" w14:textId="1F99DFC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3404EAF" w14:textId="6D2AE38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1E26B8" w:rsidRPr="008E157D" w14:paraId="530C493E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6E64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BD08" w14:textId="0925CAC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96 (47.4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B96B" w14:textId="09E1D53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6 (28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0BB8" w14:textId="37BD8868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3FB877B" w14:textId="2166C2A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9.4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3895A45" w14:textId="7E454A3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6 (28.7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758C1B6" w14:textId="433D14D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3DC0959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BF78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204D" w14:textId="7D26C70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1 (52.6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35A3" w14:textId="53AF7D0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4 (71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9E3C" w14:textId="0E5BD1F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7D2C7A" w14:textId="1956704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3 (70.6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A202580" w14:textId="241E0F4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4 (71.2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E4B8FE5" w14:textId="303D45E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304E4E9A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8E45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DF7B" w14:textId="73924CC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5989" w14:textId="4E97CDD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AD52" w14:textId="30C0E52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FFFE062" w14:textId="39AF755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64FCEEC" w14:textId="1B35CDA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EC1EA82" w14:textId="7A1F058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62  </w:t>
            </w:r>
          </w:p>
        </w:tc>
      </w:tr>
      <w:tr w:rsidR="001E26B8" w:rsidRPr="008E157D" w14:paraId="7BAD6F08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2776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B894" w14:textId="73241BE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6 (35.9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D006" w14:textId="4B4E533D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 (21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29E2" w14:textId="16DC368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73D8351" w14:textId="132352E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 (26.9%)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DE38773" w14:textId="4D2F1E9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 (21.9%)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CD03C7E" w14:textId="23B537B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7CD5C708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8E20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4429" w14:textId="1924E46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1 (64.1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86E7" w14:textId="375B644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 (78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13A0" w14:textId="4823440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E2CB73" w14:textId="7A27051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7 (73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CA3CAF4" w14:textId="45FAA07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 (78.1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2ADB3C1" w14:textId="3AE9D05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18AC6002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6888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tic surge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EF2A" w14:textId="0BF6600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FC38" w14:textId="05CF5E1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C1A3" w14:textId="7F5A4963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7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F638D7D" w14:textId="36E96EEB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937D73F" w14:textId="34510FC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E492F67" w14:textId="24D6258C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6  </w:t>
            </w:r>
          </w:p>
        </w:tc>
      </w:tr>
      <w:tr w:rsidR="001E26B8" w:rsidRPr="008E157D" w14:paraId="335F5BD3" w14:textId="77777777" w:rsidTr="007672BF">
        <w:trPr>
          <w:cantSplit/>
          <w:jc w:val="center"/>
        </w:trPr>
        <w:tc>
          <w:tcPr>
            <w:tcW w:w="18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DB2F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653B" w14:textId="45BE466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6 (92.3%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4307" w14:textId="2FA01644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 (86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3F08" w14:textId="2B830CAA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82E76D" w14:textId="466B3BCF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6 (91.2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FF5326A" w14:textId="1AE246C6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 (86.2%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C9BE2F9" w14:textId="75C1D3D9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1E26B8" w:rsidRPr="008E157D" w14:paraId="3E0261AA" w14:textId="77777777" w:rsidTr="007672BF">
        <w:trPr>
          <w:cantSplit/>
          <w:jc w:val="center"/>
        </w:trPr>
        <w:tc>
          <w:tcPr>
            <w:tcW w:w="18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80BF" w14:textId="77777777" w:rsidR="001E26B8" w:rsidRPr="008E157D" w:rsidRDefault="001E26B8" w:rsidP="001E26B8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157B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0A16" w14:textId="5D89A70E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81 (7.74%)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BAA6" w14:textId="04DAA100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 (13.8%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1ED0" w14:textId="525F3977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CB65E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E6CE75A" w14:textId="27E91555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 (8.75%)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F46712" w14:textId="33E42E21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 (13.8%)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52315A6" w14:textId="53CA7012" w:rsidR="001E26B8" w:rsidRPr="008E157D" w:rsidRDefault="001E26B8" w:rsidP="001E26B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43A3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6CA3D25D" w14:textId="5B55125E" w:rsidR="009345DA" w:rsidRDefault="00225FDA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 w:hint="eastAsia"/>
          <w:i w:val="0"/>
          <w:kern w:val="2"/>
          <w:lang w:eastAsia="zh-CN"/>
        </w:rPr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 xml:space="preserve">TS primary tumor surgery, </w:t>
      </w:r>
      <w:r w:rsidR="00F745D4" w:rsidRPr="00F745D4">
        <w:rPr>
          <w:rFonts w:ascii="Times New Roman" w:hAnsi="Times New Roman" w:cs="Times New Roman"/>
          <w:i w:val="0"/>
          <w:iCs/>
        </w:rPr>
        <w:t>HR hormone receptor, HER2 human epidermal growth factor receptor 2</w:t>
      </w:r>
      <w:r>
        <w:rPr>
          <w:rFonts w:ascii="Times New Roman" w:hAnsi="Times New Roman" w:cs="Times New Roman"/>
          <w:i w:val="0"/>
          <w:iCs/>
        </w:rPr>
        <w:t>.</w:t>
      </w:r>
    </w:p>
    <w:p w14:paraId="38AAEACB" w14:textId="0FFE2F9C" w:rsidR="00F745D4" w:rsidRDefault="00F745D4">
      <w:pPr>
        <w:widowControl/>
        <w:jc w:val="left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3C11B21" w14:textId="4C2F01B6" w:rsidR="00FC56B6" w:rsidRDefault="00FC56B6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>Table S3: Baseline characteristics of renal cancer patients with brain metastases grouped by primary tumor surgery before and after propensity score matching.</w:t>
      </w:r>
    </w:p>
    <w:tbl>
      <w:tblPr>
        <w:tblStyle w:val="Table"/>
        <w:tblW w:w="10016" w:type="dxa"/>
        <w:jc w:val="center"/>
        <w:tblLayout w:type="fixed"/>
        <w:tblLook w:val="0420" w:firstRow="1" w:lastRow="0" w:firstColumn="0" w:lastColumn="0" w:noHBand="0" w:noVBand="1"/>
      </w:tblPr>
      <w:tblGrid>
        <w:gridCol w:w="1936"/>
        <w:gridCol w:w="1418"/>
        <w:gridCol w:w="1417"/>
        <w:gridCol w:w="992"/>
        <w:gridCol w:w="1560"/>
        <w:gridCol w:w="1466"/>
        <w:gridCol w:w="1227"/>
      </w:tblGrid>
      <w:tr w:rsidR="00F745D4" w:rsidRPr="00733FD5" w14:paraId="52F7D941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3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3D9A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FFC8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733FD5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 xml:space="preserve">  Before matching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2117665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733FD5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 xml:space="preserve"> After matching</w:t>
            </w:r>
          </w:p>
        </w:tc>
      </w:tr>
      <w:tr w:rsidR="00F745D4" w:rsidRPr="00733FD5" w14:paraId="7DB3FB26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8748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8183" w14:textId="1B1E35B4" w:rsidR="00F745D4" w:rsidRPr="00733FD5" w:rsidRDefault="00F745D4" w:rsidP="007672BF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6CCF" w14:textId="021FEAFC" w:rsidR="00F745D4" w:rsidRPr="00733FD5" w:rsidRDefault="00225FDA" w:rsidP="007672BF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2274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2F2B380" w14:textId="49BE39C9" w:rsidR="00F745D4" w:rsidRPr="00733FD5" w:rsidRDefault="00F745D4" w:rsidP="007672BF">
            <w:pP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63DD1CF9" w14:textId="39EF6CBD" w:rsidR="00F745D4" w:rsidRPr="00733FD5" w:rsidRDefault="00225FDA" w:rsidP="007672BF">
            <w:pP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34AD76D1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F745D4" w:rsidRPr="00733FD5" w14:paraId="3A5E412D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3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EF17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432A" w14:textId="6E49CCC8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FD54D2" w:rsidRPr="00FD54D2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744 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54D6" w14:textId="224E937B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FD54D2" w:rsidRPr="00FD54D2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266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6086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1AB2CC" w14:textId="751CD5FA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0D622A" w:rsidRPr="000D622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78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64A05D7" w14:textId="23E3CC2E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0D622A" w:rsidRPr="000D622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78</w:t>
            </w: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0CED8C2" w14:textId="77777777" w:rsidR="00F745D4" w:rsidRPr="00733FD5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504342F" w14:textId="77777777" w:rsidTr="007672BF">
        <w:trPr>
          <w:cantSplit/>
          <w:jc w:val="center"/>
        </w:trPr>
        <w:tc>
          <w:tcPr>
            <w:tcW w:w="193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25C0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1EC0" w14:textId="76FE184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8A16" w14:textId="0CF7452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3BC4" w14:textId="052584E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51FBCDF" w14:textId="3E15BED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9D9BB7" w14:textId="634785A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26B9A1D" w14:textId="49DEB34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51  </w:t>
            </w:r>
          </w:p>
        </w:tc>
      </w:tr>
      <w:tr w:rsidR="00A82808" w:rsidRPr="00733FD5" w14:paraId="44E0AC8C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CD43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432F" w14:textId="0B6926B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6 (41.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0C42" w14:textId="5BFEA07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 (51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23EE" w14:textId="525F676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2714749" w14:textId="7F8F93C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 (44.9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2EC8B5F4" w14:textId="42266C2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8 (49.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4F923D6" w14:textId="5710DD7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125BA50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4E9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3852" w14:textId="310E904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0 (36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7BA0" w14:textId="16C257B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 (36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A129" w14:textId="38AC432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8AB7B48" w14:textId="3D0D771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4 (36.0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5A56DBF" w14:textId="489DE10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3 (35.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6700425" w14:textId="6BCDB9A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6CD62206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EAF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009D" w14:textId="4399EF9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 (22.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5CAD" w14:textId="0388357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12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4A4B" w14:textId="1B77DB0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878D306" w14:textId="4E592BA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19.1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3E44545D" w14:textId="4DEC0DE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7 (15.2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E653CB0" w14:textId="73DEB3F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4FCBB6C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2435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F1F9" w14:textId="6019F88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CCE1" w14:textId="5F6119B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8B0A" w14:textId="2B24F2F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47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02AB40E" w14:textId="41AA91B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14A6A7C" w14:textId="47A455D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EE3D203" w14:textId="067D324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24  </w:t>
            </w:r>
          </w:p>
        </w:tc>
      </w:tr>
      <w:tr w:rsidR="00A82808" w:rsidRPr="00733FD5" w14:paraId="2075D8D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DB4D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F43B" w14:textId="438A24B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6 (31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84C6" w14:textId="25AEFCF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 (30.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9E2F" w14:textId="452B2E9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59C4D63" w14:textId="0BFFAC1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8 (27.0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4851A069" w14:textId="6A7981F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 (29.2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E83C6FD" w14:textId="527C910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0E6A4E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60FD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A76B" w14:textId="24A79D7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8 (68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A816" w14:textId="4D51B28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4 (69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2358" w14:textId="523BCBE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082A829" w14:textId="0FD4129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73.0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F79E16A" w14:textId="55D9A69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 (70.8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1C9AC61" w14:textId="19D894C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C4C6CB6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384D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936D" w14:textId="5B09257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91F0" w14:textId="08F039C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A01E" w14:textId="02E63DF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10C8985" w14:textId="24D01FF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39049F5D" w14:textId="5F66E46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16289C8" w14:textId="09551A9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96  </w:t>
            </w:r>
          </w:p>
        </w:tc>
      </w:tr>
      <w:tr w:rsidR="00A82808" w:rsidRPr="00733FD5" w14:paraId="3E627C5E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5EA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1E7C" w14:textId="55E349E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9.81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5183" w14:textId="0B96E65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 (5.26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FFF4" w14:textId="37100DD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35C2D07" w14:textId="20E8C34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5.06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223822E9" w14:textId="1C995BA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6.7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EA0156A" w14:textId="425D169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9DA1192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FB76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CB7D" w14:textId="7DEF062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0 (83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4A48" w14:textId="55CD0B3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1 (86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9E20" w14:textId="36335A0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BD7EFAA" w14:textId="0838764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7 (88.2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261235E2" w14:textId="791F1A7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4 (86.5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23A9F2F3" w14:textId="39477E2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D9D7E35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D7D8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5016" w14:textId="6B108DD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1 (6.85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34EF" w14:textId="751F254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7.8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7F99" w14:textId="46E63EC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C691B6D" w14:textId="06BEA0A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6.74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74DEE67" w14:textId="5A266A1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6.7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3BFBC09" w14:textId="0EC076A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11BB6F55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A866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ar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gno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0F2C" w14:textId="0A04443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D4B7" w14:textId="60B9FAF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4022" w14:textId="59DD179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DC00F0C" w14:textId="0895BCE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4C0E3020" w14:textId="737C3BD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75923B3" w14:textId="001065C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46  </w:t>
            </w:r>
          </w:p>
        </w:tc>
      </w:tr>
      <w:tr w:rsidR="00A82808" w:rsidRPr="00733FD5" w14:paraId="5ADB3A1C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D988" w14:textId="2C906302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2573" w14:textId="11DFCBF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3 (32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8DF6" w14:textId="51A1563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3 (31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E066" w14:textId="35765E3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9306E36" w14:textId="101C248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6.4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2010090" w14:textId="22B24E9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8 (32.6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B7F39D9" w14:textId="2D7D246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CDF8571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33E4" w14:textId="52789E16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84FF" w14:textId="190A429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1 (29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1C4D" w14:textId="39A8B0E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 (41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A4F2" w14:textId="1797944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5F98BC3" w14:textId="34E96FB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4 (41.6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173AC5C" w14:textId="7A70589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41.0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DA7E3EB" w14:textId="4304464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69D0F4E1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0189" w14:textId="03E26791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DB87" w14:textId="2D1FC25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0 (37.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C66C" w14:textId="366EF14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27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0B27" w14:textId="5929EAD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A61C2EB" w14:textId="16097B3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7 (32.0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37F6CA5" w14:textId="04C7FFB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6.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A779D0E" w14:textId="07AAAF9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F22A3B2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FAB6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ubtyp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E777" w14:textId="3822CB4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A7C8" w14:textId="29DCBA0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7E8B" w14:textId="13D9A5F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92980FF" w14:textId="3A1EAA4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846A30E" w14:textId="4576C2F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8EA49EB" w14:textId="7821D2B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62  </w:t>
            </w:r>
          </w:p>
        </w:tc>
      </w:tr>
      <w:tr w:rsidR="00A82808" w:rsidRPr="00733FD5" w14:paraId="55A05FFE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D003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Clear cell adenocarcinom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CF98" w14:textId="1FBFCAA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8 (42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BF27" w14:textId="1BCDE95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0 (67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1934" w14:textId="457DA0C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D4BB829" w14:textId="449DD30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59.6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2CE4AF53" w14:textId="75B4B86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1 (62.4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C26BFFE" w14:textId="311469D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2FFC47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829F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BE18" w14:textId="7F8E850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 (11.0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5843" w14:textId="199346D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 (11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EF5C" w14:textId="4211C7E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6C48146" w14:textId="772C5B8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5 (14.0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BA04727" w14:textId="7BC12E4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12.9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ED66C25" w14:textId="3D183B2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0089849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1C1F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Renal cell carcinom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9EE3" w14:textId="3F2DBC6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4 (46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4B32" w14:textId="58A2C2E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 (20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AA1C" w14:textId="771C8DF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7C4D20F" w14:textId="65A2CC7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6.4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44BB53C7" w14:textId="3189F38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4 (24.7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189DA53" w14:textId="144F574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947469A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2213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ag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FEBB" w14:textId="1D7FC38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2A58" w14:textId="497C064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46B7" w14:textId="360A9B0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65B9EAB" w14:textId="42D4409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3E2C4D7" w14:textId="63BDEB9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2DA620DB" w14:textId="0803F5C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55  </w:t>
            </w:r>
          </w:p>
        </w:tc>
      </w:tr>
      <w:tr w:rsidR="00A82808" w:rsidRPr="00733FD5" w14:paraId="34BEAC75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6201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T1-T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94F5" w14:textId="4FEA3A5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8 (45.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579D" w14:textId="67CC79B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27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0F5B" w14:textId="2A671D9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B7EF06B" w14:textId="1AF942D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39.3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FDA3B51" w14:textId="678600A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 (34.8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2229BC4" w14:textId="1AD3081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11AF488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E0E5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633E" w14:textId="50E783E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2 (31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2841" w14:textId="5CBBD80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6 (69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FA4B" w14:textId="2D5C988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8E8B6F5" w14:textId="2CEB226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7 (54.5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2BFB92F" w14:textId="539338B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 (61.2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03022AE" w14:textId="51F3648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221F41B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0CD0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34E6" w14:textId="5455690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4 (23.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0AEA" w14:textId="6BAA615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2.6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5EB1" w14:textId="026645B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4A18DAC" w14:textId="0165452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6.18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34C4C7B7" w14:textId="251B7B8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3.93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C2E9536" w14:textId="2A5FD6D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DDC03E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B2B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ag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2C7C" w14:textId="288D4CF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839C" w14:textId="4FCF084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ED88" w14:textId="547EA85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7876FF9" w14:textId="39C2F7A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1DF56B5" w14:textId="07A37A3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200E40E3" w14:textId="2593E56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6  </w:t>
            </w:r>
          </w:p>
        </w:tc>
      </w:tr>
      <w:tr w:rsidR="00A82808" w:rsidRPr="00733FD5" w14:paraId="06FA7E6E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958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549B" w14:textId="1A0D3C8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5 (54.4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7BC0" w14:textId="08D77A2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3 (68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4C7D" w14:textId="4D76211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CD4C26" w14:textId="35D5337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59.6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8EF27A4" w14:textId="4F24C7F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 (69.1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9D0B69C" w14:textId="5117C66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6542C83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E9D2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1-N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0F68" w14:textId="47DFE03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8 (29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D4C3" w14:textId="72A9AA0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 (23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F75C" w14:textId="71EC6E4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24A58F1" w14:textId="1823A42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31.5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6942EB31" w14:textId="2A5C54B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21.9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745A83E" w14:textId="332BACD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5249B4E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7D32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DEAE" w14:textId="1650CD8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1 (16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61E6" w14:textId="34E88AA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7.8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803B" w14:textId="581B283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D2642CE" w14:textId="2D92168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 (8.99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FDDBDEB" w14:textId="58765CB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 (8.99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18CB9520" w14:textId="4FD0542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6160349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DF64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FA4A" w14:textId="24E39FA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9F34" w14:textId="4B6F937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822E" w14:textId="1278397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.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638F4F4" w14:textId="0639AE1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621A111A" w14:textId="6DD98D1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1D0EF1D5" w14:textId="4E067D2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9  </w:t>
            </w:r>
          </w:p>
        </w:tc>
      </w:tr>
      <w:tr w:rsidR="00A82808" w:rsidRPr="00733FD5" w14:paraId="371F2780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931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1008" w14:textId="2941FEF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1.48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D69A" w14:textId="63DE6CE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 (0.7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A7AA" w14:textId="6704650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42FF6CE" w14:textId="69FD0EA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56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F1C12B4" w14:textId="2C28C8D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 (1.12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306635F" w14:textId="33AD5FE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7B0BCB5B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3A3C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D662" w14:textId="2EA3D31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 (6.99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251F" w14:textId="5DE52F1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 (11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06F4" w14:textId="3C4D094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37E9FAC" w14:textId="1D44260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19.1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3BC06C04" w14:textId="5A74054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5 (14.0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FFCA9D2" w14:textId="2FFC599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0E6025B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5BBF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6144" w14:textId="7269ED4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 (8.33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2DFE" w14:textId="64C028E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3 (3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3D44" w14:textId="3AEF53E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6F94B4C" w14:textId="7F0641B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 (28.1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4CA642B" w14:textId="2E14AC8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9 (33.1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1371C35B" w14:textId="6A2A973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24D6A49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BFE5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6DCF" w14:textId="0A73BC0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 (4.03%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9230" w14:textId="15007DC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33.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1C2C" w14:textId="4EE722F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0698A92" w14:textId="7EF82EA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7 (15.2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BF5BA90" w14:textId="1223ECA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 (23.6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D02F0A4" w14:textId="0739BC7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9355020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D734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BA43" w14:textId="1434995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9 (79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640C" w14:textId="40EABED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1 (19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F3AD" w14:textId="08A85F6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A5A3373" w14:textId="4D003B9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6 (37.1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2174A982" w14:textId="1CFAA3D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 (28.1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139794D4" w14:textId="566D1BD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00F57CF3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9D90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ng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7129" w14:textId="3E61B53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EF30" w14:textId="45719F9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CE3F" w14:textId="3303A4C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05E0E25" w14:textId="32D2F18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3517150" w14:textId="6188DF1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674FC07" w14:textId="5AE3A31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4  </w:t>
            </w:r>
          </w:p>
        </w:tc>
      </w:tr>
      <w:tr w:rsidR="00A82808" w:rsidRPr="00733FD5" w14:paraId="7344F262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390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0867" w14:textId="2DD4CF4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9 (24.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3F91" w14:textId="58212CC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5 (43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89F2" w14:textId="0BC0123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99AF4CF" w14:textId="69F571F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8 (32.6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8AE989D" w14:textId="0822EAA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41.0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D21C30F" w14:textId="3E91BAA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3730F59D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94EF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6E11" w14:textId="62883AE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5 (75.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4277" w14:textId="1F485EC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 (56.8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A33A" w14:textId="3667B36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B8B34C" w14:textId="77B351C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67.4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42C35289" w14:textId="3555B58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 (59.0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A422922" w14:textId="3421114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78F6315C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4FF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9EF5" w14:textId="435982F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E9F4" w14:textId="5C01A80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2462" w14:textId="4696EE4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85DAF6C" w14:textId="73A0641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4D1FAAC2" w14:textId="6B2DF43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2E6BD3A" w14:textId="5CFEE50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64  </w:t>
            </w:r>
          </w:p>
        </w:tc>
      </w:tr>
      <w:tr w:rsidR="00A82808" w:rsidRPr="00733FD5" w14:paraId="435B5CB4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87B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4389" w14:textId="273FF15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7 (76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A042" w14:textId="5B19438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8 (89.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D460" w14:textId="73409E7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B323CE4" w14:textId="39A531E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9 (83.7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156E4BF" w14:textId="11786E7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6 (87.6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D925F36" w14:textId="5433B01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66553664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472D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3E65" w14:textId="110BD77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7 (23.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999B" w14:textId="0E564F9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8 (10.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C53E" w14:textId="20383FC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871D822" w14:textId="5DF8284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 (16.3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627D4686" w14:textId="142EA45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 (12.4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B076907" w14:textId="5C63179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98E89EF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761D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ne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sis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23EF" w14:textId="28F2982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42CC" w14:textId="7DC4874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3DB7" w14:textId="7786B0F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8FA5267" w14:textId="608DA77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0637E062" w14:textId="355F753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28A7D476" w14:textId="2A20ED7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A82808" w:rsidRPr="00733FD5" w14:paraId="36302DA1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7235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5A08" w14:textId="053EFB0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6 (55.9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BA3" w14:textId="5C30D73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8 (70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E0D0" w14:textId="58BC4D9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6E77908" w14:textId="4C43AFD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1 (68.0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391B1048" w14:textId="5BBCFC3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 (68.5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5E4C74F8" w14:textId="7C244CD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7B170545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43AA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CA38" w14:textId="4AFA5F9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8 (44.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8AC1" w14:textId="02312E3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29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E1BD" w14:textId="33C6ED7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558B80C" w14:textId="17A4371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7 (32.0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7997A87" w14:textId="11E2FBC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31.5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35FE6289" w14:textId="4BE1A32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5AEB2DC2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30A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A254" w14:textId="718FCC6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4FAE" w14:textId="34A0D59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6D8D" w14:textId="192FFEB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70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1457B8F" w14:textId="2A3D39A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1A205C5" w14:textId="09D8B83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6FC45B30" w14:textId="5A210BC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95  </w:t>
            </w:r>
          </w:p>
        </w:tc>
      </w:tr>
      <w:tr w:rsidR="00A82808" w:rsidRPr="00733FD5" w14:paraId="3F2A4370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45EB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0510" w14:textId="614B970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6 (47.8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159A" w14:textId="2BEE04F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2 (49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5FCE" w14:textId="6541699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20E37C8" w14:textId="40CE72D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 (44.9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67EB43F" w14:textId="4B17905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 (48.3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15D59E65" w14:textId="620A5B2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2584F5DC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E2BF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A908" w14:textId="197DD63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8 (52.2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641B" w14:textId="0B8F296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4 (50.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5598" w14:textId="0E34748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A9E96BE" w14:textId="42590FA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8 (55.1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109A76D" w14:textId="6DB9B9D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2 (51.7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A68E779" w14:textId="091ADD2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C04FDF9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B7C9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8312" w14:textId="0D67B258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167E" w14:textId="5E319622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A827" w14:textId="2F59911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5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262CBD8" w14:textId="66A2BA4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7332D19E" w14:textId="0BD0BD2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FA0846B" w14:textId="61F4B9E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A82808" w:rsidRPr="00733FD5" w14:paraId="29CE5793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1218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1E5B" w14:textId="1A1FC0B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1 (25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3172" w14:textId="4F30665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 (20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B894" w14:textId="0ED33D9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5B701A0" w14:textId="048D037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 (23.6%)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8C61457" w14:textId="30CA2A8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 (23.0%)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420736CE" w14:textId="56CDFEB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21DB199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7AF7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4A65" w14:textId="58EDF0B1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3 (74.3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D77E" w14:textId="3B378A4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2 (79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A53B" w14:textId="5CC150D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B0CBEF" w14:textId="37B0A5F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6 (76.4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138C6146" w14:textId="0EDCC50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7 (77.0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B7C7EEB" w14:textId="467EBF5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46001A57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0537" w14:textId="77777777" w:rsidR="00A82808" w:rsidRPr="00733FD5" w:rsidRDefault="00A82808" w:rsidP="00A82808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tic surgery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: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BF29" w14:textId="7F4709AA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59DD" w14:textId="634ABC7C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688D" w14:textId="452DD975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4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134A6F8" w14:textId="077FF9E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BF61EFB" w14:textId="53A2BF59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0C0F6771" w14:textId="2593AE8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14  </w:t>
            </w:r>
          </w:p>
        </w:tc>
      </w:tr>
      <w:tr w:rsidR="00A82808" w:rsidRPr="00733FD5" w14:paraId="59124E29" w14:textId="77777777" w:rsidTr="007672BF">
        <w:trPr>
          <w:cantSplit/>
          <w:jc w:val="center"/>
        </w:trPr>
        <w:tc>
          <w:tcPr>
            <w:tcW w:w="19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4F9B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33FD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922D" w14:textId="0AFC336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3 (79.7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89E8" w14:textId="084BA380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 (72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8703" w14:textId="58CC0CC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A685024" w14:textId="2D9B017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5 (75.8%)</w:t>
            </w:r>
          </w:p>
        </w:tc>
        <w:tc>
          <w:tcPr>
            <w:tcW w:w="1466" w:type="dxa"/>
            <w:shd w:val="clear" w:color="auto" w:fill="FFFFFF"/>
            <w:vAlign w:val="center"/>
          </w:tcPr>
          <w:p w14:paraId="5ED72495" w14:textId="2E939084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1 (73.6%)</w:t>
            </w:r>
          </w:p>
        </w:tc>
        <w:tc>
          <w:tcPr>
            <w:tcW w:w="1227" w:type="dxa"/>
            <w:shd w:val="clear" w:color="auto" w:fill="FFFFFF"/>
            <w:vAlign w:val="center"/>
          </w:tcPr>
          <w:p w14:paraId="7EA3481C" w14:textId="6E1BD577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A82808" w:rsidRPr="00733FD5" w14:paraId="6556CAA5" w14:textId="77777777" w:rsidTr="007672BF">
        <w:trPr>
          <w:cantSplit/>
          <w:jc w:val="center"/>
        </w:trPr>
        <w:tc>
          <w:tcPr>
            <w:tcW w:w="193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5BA1" w14:textId="77777777" w:rsidR="00A82808" w:rsidRPr="00733FD5" w:rsidRDefault="00A82808" w:rsidP="00A8280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Y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F612" w14:textId="27127593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 (20.3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EE6C" w14:textId="0A354EFD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4 (27.8%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95EC" w14:textId="3A23F76F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C8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1DB8622" w14:textId="3CD93B4E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 (24.2%) 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DB58284" w14:textId="74C4E996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26.4%) 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5CFCB1" w14:textId="41421FEB" w:rsidR="00A82808" w:rsidRPr="00733FD5" w:rsidRDefault="00A82808" w:rsidP="00A8280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45AE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69AE7C62" w14:textId="336E2866" w:rsidR="00225FDA" w:rsidRDefault="00225FDA" w:rsidP="00225FDA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>
        <w:rPr>
          <w:rFonts w:ascii="Times New Roman" w:hAnsi="Times New Roman" w:cs="Times New Roman" w:hint="eastAsia"/>
          <w:i w:val="0"/>
          <w:kern w:val="2"/>
          <w:lang w:eastAsia="zh-CN"/>
        </w:rPr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>TS primary tumor surgery.</w:t>
      </w:r>
    </w:p>
    <w:p w14:paraId="426177C9" w14:textId="3B41AD50" w:rsidR="00F745D4" w:rsidRDefault="00F745D4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</w:p>
    <w:p w14:paraId="61A2ADBB" w14:textId="77777777" w:rsidR="00F745D4" w:rsidRDefault="00F745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</w:rPr>
        <w:br w:type="page"/>
      </w:r>
    </w:p>
    <w:p w14:paraId="423A96DC" w14:textId="09CC6C80" w:rsidR="00FC56B6" w:rsidRDefault="00FC56B6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>Table S4: Baseline characteristics of melanoma patients with brain metastases grouped by primary tumor surgery before and after propensity score matching.</w:t>
      </w:r>
    </w:p>
    <w:tbl>
      <w:tblPr>
        <w:tblStyle w:val="Table"/>
        <w:tblW w:w="10205" w:type="dxa"/>
        <w:jc w:val="center"/>
        <w:tblLayout w:type="fixed"/>
        <w:tblLook w:val="0420" w:firstRow="1" w:lastRow="0" w:firstColumn="0" w:lastColumn="0" w:noHBand="0" w:noVBand="1"/>
      </w:tblPr>
      <w:tblGrid>
        <w:gridCol w:w="1833"/>
        <w:gridCol w:w="1417"/>
        <w:gridCol w:w="1418"/>
        <w:gridCol w:w="1134"/>
        <w:gridCol w:w="1417"/>
        <w:gridCol w:w="1843"/>
        <w:gridCol w:w="1143"/>
      </w:tblGrid>
      <w:tr w:rsidR="00F745D4" w:rsidRPr="00000DBB" w14:paraId="10D1A944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3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E4D0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BB95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 xml:space="preserve">  Before matching</w:t>
            </w:r>
          </w:p>
        </w:tc>
        <w:tc>
          <w:tcPr>
            <w:tcW w:w="440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44E0991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 xml:space="preserve"> After matching</w:t>
            </w:r>
          </w:p>
        </w:tc>
      </w:tr>
      <w:tr w:rsidR="00F745D4" w:rsidRPr="00000DBB" w14:paraId="3F4AAE6C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41E9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67ED" w14:textId="6860732A" w:rsidR="00F745D4" w:rsidRPr="00000DBB" w:rsidRDefault="00F745D4" w:rsidP="007672BF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D899" w14:textId="3ED3A4DE" w:rsidR="00F745D4" w:rsidRPr="00000DBB" w:rsidRDefault="00225FDA" w:rsidP="007672BF">
            <w:pP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35D4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5D6F476" w14:textId="40557C75" w:rsidR="00F745D4" w:rsidRPr="00000DBB" w:rsidRDefault="00F745D4" w:rsidP="007672BF">
            <w:pP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26D22D0" w14:textId="1B8AD572" w:rsidR="00F745D4" w:rsidRPr="00000DBB" w:rsidRDefault="00225FDA" w:rsidP="007672BF">
            <w:pP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DD7E80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F745D4" w:rsidRPr="00000DBB" w14:paraId="14D88B44" w14:textId="77777777" w:rsidTr="00767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3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285F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94C2" w14:textId="44A9CE70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 </w:t>
            </w:r>
            <w:r w:rsidR="009379F5" w:rsidRPr="009379F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41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C4EC" w14:textId="3FB82B2F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 </w:t>
            </w:r>
            <w:r w:rsidR="009379F5" w:rsidRPr="009379F5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2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6188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1B8967" w14:textId="5A21EB66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 </w:t>
            </w:r>
            <w:r w:rsidR="00FF0F62" w:rsidRPr="00FF0F62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8731CF1" w14:textId="569E801C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 </w:t>
            </w:r>
            <w:r w:rsidR="00FF0F62" w:rsidRPr="00FF0F62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2A324D" w14:textId="77777777" w:rsidR="00F745D4" w:rsidRPr="00000DBB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02DCEF1D" w14:textId="77777777" w:rsidTr="007672BF">
        <w:trPr>
          <w:cantSplit/>
          <w:jc w:val="center"/>
        </w:trPr>
        <w:tc>
          <w:tcPr>
            <w:tcW w:w="183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7AA1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64E7" w14:textId="31506F4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D9C5" w14:textId="75CB082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2AF8" w14:textId="0905CEC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80 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7C71BBF" w14:textId="799F5D4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C805C4F" w14:textId="71CA29C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3620816" w14:textId="73B1D87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5  </w:t>
            </w:r>
          </w:p>
        </w:tc>
      </w:tr>
      <w:tr w:rsidR="00FF0F62" w:rsidRPr="00000DBB" w14:paraId="26A3628D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EB12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12F2" w14:textId="3EDADB7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8 (42.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8CA1" w14:textId="6D2189D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 (48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D799" w14:textId="3AB2E13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9A03FE" w14:textId="08CA1BF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46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F97E0F8" w14:textId="4CA0426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4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09E5EB1" w14:textId="3B212C0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7E361F18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822E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F914" w14:textId="7B77C80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25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29FC" w14:textId="3D41EA2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9 (27.1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B1D0" w14:textId="24C158D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FB6FC6" w14:textId="02A41AD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34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FFBD865" w14:textId="6CA63FF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32.2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0BA96FE3" w14:textId="40F181E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12478A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CE6E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55C3" w14:textId="287A65E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2 (31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E0CC" w14:textId="7AA35BE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 (24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CC79" w14:textId="68098DB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B421A0C" w14:textId="0C10BC0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18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EDFAE8" w14:textId="790B2FB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21.1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21BF40C5" w14:textId="3D32560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1FEB0EC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2452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1C5B" w14:textId="518EE61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9C3D" w14:textId="721F0D0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8714" w14:textId="2C43903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610FF1" w14:textId="4F1AF63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CAD45D3" w14:textId="5864E4F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E5C8F1C" w14:textId="31AFAB2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79  </w:t>
            </w:r>
          </w:p>
        </w:tc>
      </w:tr>
      <w:tr w:rsidR="00FF0F62" w:rsidRPr="00000DBB" w14:paraId="49420EBA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8C9B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DA45" w14:textId="37019E7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 (29.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593E" w14:textId="54295CC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5 (29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60A3" w14:textId="51D9097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81D2122" w14:textId="3B46849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4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8CFFFA" w14:textId="1B5A356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38.9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0C44DF95" w14:textId="6EBF9D5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6A5E96D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C6DF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0F8F" w14:textId="0E4C3B6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3 (70.4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C3C8" w14:textId="1D8E870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3 (70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998A" w14:textId="7FDDDC8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9BFA5B" w14:textId="4804D6A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 (58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3E049E0" w14:textId="7CAC4EE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 (61.1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7E7F07E3" w14:textId="795B427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3214407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5874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2E83" w14:textId="7D61CC2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1F4B" w14:textId="2BE10AE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79EE" w14:textId="736BC53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4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9C78B4" w14:textId="3D11AD9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CF51AE" w14:textId="6A3C618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B7D5435" w14:textId="2976475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F0F62" w:rsidRPr="00000DBB" w14:paraId="6821B7F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969C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B60A" w14:textId="087A8B0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 (0.72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6F87" w14:textId="60346BA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46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7C56" w14:textId="5613A76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A9D777" w14:textId="399ACF0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6BBE379" w14:textId="03045EB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1.11%)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71125A5E" w14:textId="59B3386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39947C7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72B0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B77B" w14:textId="4B0A3FA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8 (95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D91A" w14:textId="6338178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5 (98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982E" w14:textId="79EC2CB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04FF78" w14:textId="4B88772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8 (97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2C96181" w14:textId="4D50F86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 (9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42AE7392" w14:textId="365749D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7E1EA97B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6FBA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DB67" w14:textId="747BBCD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 (3.61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FE66" w14:textId="4A099BF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 (0.92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4BD2" w14:textId="6DB039C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649D0B" w14:textId="4DB8613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2.22%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CE97C1A" w14:textId="3576905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2.22%)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444AA166" w14:textId="208B274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31C9EA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D54E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ar of diagnosis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1AD4" w14:textId="1CA651B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1CD7" w14:textId="339A27E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5E89" w14:textId="3BF9D93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1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7C8A655" w14:textId="156E9CF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7A1C866" w14:textId="4F87B4B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6491A966" w14:textId="242C072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5  </w:t>
            </w:r>
          </w:p>
        </w:tc>
      </w:tr>
      <w:tr w:rsidR="00FF0F62" w:rsidRPr="00000DBB" w14:paraId="1D9635DB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068C" w14:textId="5F2A06D6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0F6F" w14:textId="7B0F802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 (23.1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08B7" w14:textId="1CB347B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 (28.4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23D5" w14:textId="24D2BCC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EA76390" w14:textId="481A372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27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A38C91" w14:textId="30C1EB6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34.4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6B5456E3" w14:textId="1A70459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7843CA34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E1E9" w14:textId="62CDE0BB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68D4" w14:textId="43A1DA5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 (30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8E45" w14:textId="33421B9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35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AD49" w14:textId="0A293D7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95B702E" w14:textId="602A07F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3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3EB8A6D" w14:textId="4780A0B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27.8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E2A4FCA" w14:textId="2CA179D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1323C61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1437" w14:textId="407ACE8D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6E67" w14:textId="6B28786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 (46.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38E3" w14:textId="0AA0677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35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43A3" w14:textId="46ADAB2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D3C8FD" w14:textId="49CC419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4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D266A8" w14:textId="3BFDFE5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37.8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4BB8FF37" w14:textId="1A128B4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334B48B5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0C9A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 stage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47C3" w14:textId="0F8CB59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D930" w14:textId="242020D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B5A5" w14:textId="7F9821D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7F3F0E" w14:textId="5475BD1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8A2B3D6" w14:textId="43E4123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04D9D19E" w14:textId="1F9ABEC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66  </w:t>
            </w:r>
          </w:p>
        </w:tc>
      </w:tr>
      <w:tr w:rsidR="00FF0F62" w:rsidRPr="00000DBB" w14:paraId="65E4B58F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04F8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1-T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874A" w14:textId="0A57BB4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 (4.33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22FB" w14:textId="62B8823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 (18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F630" w14:textId="5B682F4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1F664C7" w14:textId="0E960ED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16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485223A" w14:textId="2DC3540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13.3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27ECF54" w14:textId="397C2E5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666E50D7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2C4F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81C0" w14:textId="46EA929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4.81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A5A5" w14:textId="3006252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 (57.8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B7BB" w14:textId="76CC773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EC6675" w14:textId="6C09D11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22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9239B6E" w14:textId="4FA715E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 (30.0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60E876E" w14:textId="580021B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301C6A6A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25B1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CC1F" w14:textId="1D06C40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8 (90.9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8C6A" w14:textId="279B70B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1 (23.4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09F77" w14:textId="113F5E4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E273B7" w14:textId="181B8CA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 (6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97E2B5E" w14:textId="73EEDA1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 (5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852809B" w14:textId="2D30DFB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661A02EE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2F83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stage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879D" w14:textId="47111FD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4F67" w14:textId="7700391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F331" w14:textId="5E9B6FC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5F1714C" w14:textId="4703875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A9449ED" w14:textId="6D6CB56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75E4D05A" w14:textId="7E7725B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48  </w:t>
            </w:r>
          </w:p>
        </w:tc>
      </w:tr>
      <w:tr w:rsidR="00FF0F62" w:rsidRPr="00000DBB" w14:paraId="6320E7CE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5694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37BF" w14:textId="0C1C6E0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1 (29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54E8" w14:textId="39B5CD9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7 (44.5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1CCD" w14:textId="0E9E26C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F67BA1E" w14:textId="3BEF222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 (44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95BDBF9" w14:textId="5FFE9E1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 (4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0412DFD0" w14:textId="4604BE3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231ED95D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C15A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N1-N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424E" w14:textId="6441735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 (20.4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9569" w14:textId="3DF3619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46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B4BB" w14:textId="3CF2ED0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857719" w14:textId="3F020B3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34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136DC04" w14:textId="4C75F30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 (3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0A34870" w14:textId="63F96BD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61790A34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951B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2239" w14:textId="4E7B772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0 (50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B075" w14:textId="71974F6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9.1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6AD9" w14:textId="54CD6D9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B8C15A" w14:textId="72AC2E6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2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FDE6E37" w14:textId="527D81A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1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33709A0" w14:textId="33E2F7B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63EB58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46E0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0558" w14:textId="67F237F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F87A" w14:textId="5259A6B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55A9" w14:textId="545EA0B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83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0FDF942" w14:textId="25454B5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5009AE" w14:textId="6E67529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B903499" w14:textId="0CD867D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F0F62" w:rsidRPr="00000DBB" w14:paraId="5850DB99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BE79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1308" w14:textId="4D48503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24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E31C" w14:textId="6A3A2F9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0 (0.00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94C5" w14:textId="5541678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F5C1D1C" w14:textId="651455A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BD5A952" w14:textId="5827E55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6ECD62B6" w14:textId="7777777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FF0F62" w:rsidRPr="00000DBB" w14:paraId="21D83A7A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639C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2825" w14:textId="492CDF6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5 (1.20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F06E" w14:textId="5982A7C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0.46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6F66" w14:textId="046BCD8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8961CF" w14:textId="0D96922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A7A4686" w14:textId="6472921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1.11%)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FF05420" w14:textId="1A5AD8E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07B8046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0E8B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DB7E" w14:textId="36B838B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0 (98.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20F5" w14:textId="54639BD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7 (99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029D" w14:textId="0C5D7FA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97D0FF0" w14:textId="2A40661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100%)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DD927EE" w14:textId="03988AF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9 (98.9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2EDDA2B7" w14:textId="0E17278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F437567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8BB3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ng metastasis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2E0A" w14:textId="79F65A7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1193" w14:textId="7AF987A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E302" w14:textId="51D61EC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4A9CD2" w14:textId="29552A8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46ED6A4" w14:textId="434E7DB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B2D2DD1" w14:textId="353A10E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F0F62" w:rsidRPr="00000DBB" w14:paraId="27E77681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DF62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B32D" w14:textId="1E66D38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5 (42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B9DD" w14:textId="69CD3D0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 (56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1826" w14:textId="01AB19B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B51A82" w14:textId="0FA6461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 (5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C6C99D" w14:textId="78DB4BE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 (52.2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E316473" w14:textId="0FFBA03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F11004C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0DD3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451F" w14:textId="1C06A26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1 (57.9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9EA4" w14:textId="45920FB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4 (43.1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AE1B" w14:textId="0F726B8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A8B01F3" w14:textId="433DC93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 (48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1D68D57" w14:textId="345D83D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47.8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EF8EFB7" w14:textId="0297E42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0B436FEB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32A8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 metastasis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4913" w14:textId="3392DCE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22E9" w14:textId="2432384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29A5" w14:textId="35A4EC6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00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FB9974" w14:textId="1817F76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63AA9F2" w14:textId="6A7BA28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396623D" w14:textId="24162F8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13  </w:t>
            </w:r>
          </w:p>
        </w:tc>
      </w:tr>
      <w:tr w:rsidR="00FF0F62" w:rsidRPr="00000DBB" w14:paraId="79AEDE66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2EDD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995F" w14:textId="130D2C1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9 (74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971F" w14:textId="7B623D6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 (77.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5049" w14:textId="02DBB08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D9DA0E" w14:textId="0229B01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 (71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08F4D9C" w14:textId="1454899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 (75.6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44A143B2" w14:textId="0A2E502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4887DF2D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EDFC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AAFF" w14:textId="4110FA5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7 (25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D94C" w14:textId="4360FC1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 (22.9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F861" w14:textId="7AB4652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9014475" w14:textId="2DC5B5C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28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0ABFE38" w14:textId="14DC0D7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24.4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1446948" w14:textId="58FDEE4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0A1808F5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8A08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ne metastasis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0FB9" w14:textId="7598B49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1C99" w14:textId="7E54428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051B" w14:textId="0189B1E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0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3BA963" w14:textId="20AA849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4DE06DF" w14:textId="48AD5F2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4BA4C90" w14:textId="3E296F1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1  </w:t>
            </w:r>
          </w:p>
        </w:tc>
      </w:tr>
      <w:tr w:rsidR="00FF0F62" w:rsidRPr="00000DBB" w14:paraId="4A7AB23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4DE8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B23E" w14:textId="1A7BAC7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9 (71.9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E31E" w14:textId="1593084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 (79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D3A3" w14:textId="44B144A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42FD09C" w14:textId="5698414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 (72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62B395" w14:textId="2A0C9B1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 (77.8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A903CD6" w14:textId="40A726A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53CA4FB0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AA1C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E9BC" w14:textId="5FA2927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7 (28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AAEA" w14:textId="7ADABE3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5 (20.6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8FC7" w14:textId="34BF568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F4C84AF" w14:textId="67820E2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27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58AFAAD" w14:textId="036617A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22.2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FBF952A" w14:textId="7EA65CE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5F89D844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EE34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FD81" w14:textId="2B66AB0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3C0C" w14:textId="1CBC9B7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4756" w14:textId="0AA4EF3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06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38AA2D" w14:textId="4F47C23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4E54476" w14:textId="0EF2BB2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A801A9D" w14:textId="1103AF9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6  </w:t>
            </w:r>
          </w:p>
        </w:tc>
      </w:tr>
      <w:tr w:rsidR="00FF0F62" w:rsidRPr="00000DBB" w14:paraId="17A604BF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A3BC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46E0" w14:textId="747AA3D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2 (77.4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E894" w14:textId="1FEB6CA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4 (75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2A24" w14:textId="25B439E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7D37FA5" w14:textId="5573686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 (72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7D4AB3E" w14:textId="477914A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 (67.8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24BA3C3F" w14:textId="0B193CD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063E8FED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CE47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7128" w14:textId="0E1D463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4 (22.6%)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CC91" w14:textId="141B0E1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 (24.8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C9FE" w14:textId="6CF8299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5CDDA8" w14:textId="623F70C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27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B03B58" w14:textId="36D63B0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32.2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3E1531E" w14:textId="53A2CF2F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713A567D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2B66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B9A6" w14:textId="0761AB7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0E17" w14:textId="48FC44C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5AB5" w14:textId="10E68D5D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07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C576C4" w14:textId="27F329E6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26A3310" w14:textId="369B1EA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1F35E261" w14:textId="77F35B5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5  </w:t>
            </w:r>
          </w:p>
        </w:tc>
      </w:tr>
      <w:tr w:rsidR="00FF0F62" w:rsidRPr="00000DBB" w14:paraId="5D82C446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DC8A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7FF6" w14:textId="77C9D5D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 (29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D470" w14:textId="151C932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 (31.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9EE2" w14:textId="044561E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8827E9" w14:textId="4E04B3D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33.3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76FC706" w14:textId="2573E34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38.9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3632FF8E" w14:textId="69E3AA2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2795BC4A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9B86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6BAD" w14:textId="74C8EF78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4 (70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9966" w14:textId="5B97BCA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9 (68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B7D3" w14:textId="672D992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3BBDFF" w14:textId="5E04A32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(66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2F496CA" w14:textId="72F47725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 (61.1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7C496ADE" w14:textId="278BAE1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1E803E5A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342E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tic surger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A59F" w14:textId="5B594D60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A798" w14:textId="0BFA3E6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3C19" w14:textId="1A38F02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C6968AC" w14:textId="34A1A41C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2E13CF1" w14:textId="3821892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65EBB4B4" w14:textId="7997AC3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36  </w:t>
            </w:r>
          </w:p>
        </w:tc>
      </w:tr>
      <w:tr w:rsidR="00FF0F62" w:rsidRPr="00000DBB" w14:paraId="2E438F53" w14:textId="77777777" w:rsidTr="007672BF">
        <w:trPr>
          <w:cantSplit/>
          <w:jc w:val="center"/>
        </w:trPr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B7D2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C4D0" w14:textId="1561CFE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8 (71.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2B05" w14:textId="647097B2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4 (84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0EEC" w14:textId="4E7860E7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AB3EBD" w14:textId="4AB63D94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 (78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592ABAF" w14:textId="4C6525D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 (86.7%)</w:t>
            </w:r>
          </w:p>
        </w:tc>
        <w:tc>
          <w:tcPr>
            <w:tcW w:w="1143" w:type="dxa"/>
            <w:shd w:val="clear" w:color="auto" w:fill="FFFFFF"/>
            <w:vAlign w:val="center"/>
          </w:tcPr>
          <w:p w14:paraId="56D115F0" w14:textId="5F688E9A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F0F62" w:rsidRPr="00000DBB" w14:paraId="21FD5DC8" w14:textId="77777777" w:rsidTr="007672BF">
        <w:trPr>
          <w:cantSplit/>
          <w:jc w:val="center"/>
        </w:trPr>
        <w:tc>
          <w:tcPr>
            <w:tcW w:w="183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35A5" w14:textId="77777777" w:rsidR="00FF0F62" w:rsidRPr="00000DBB" w:rsidRDefault="00FF0F62" w:rsidP="00FF0F62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00DB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FA9F" w14:textId="7B2A649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 (28.4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6D05" w14:textId="24610909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15.6%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28B1" w14:textId="39A46993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654D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57BD9E8" w14:textId="49339551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21.1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B635752" w14:textId="5AF4296E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13.3%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D19CDEA" w14:textId="63E6351B" w:rsidR="00FF0F62" w:rsidRPr="00000DBB" w:rsidRDefault="00FF0F62" w:rsidP="00FF0F62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B5271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425ADFB3" w14:textId="2A6E36FF" w:rsidR="00225FDA" w:rsidRDefault="00225FDA" w:rsidP="00225FDA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>
        <w:rPr>
          <w:rFonts w:ascii="Times New Roman" w:hAnsi="Times New Roman" w:cs="Times New Roman" w:hint="eastAsia"/>
          <w:i w:val="0"/>
          <w:kern w:val="2"/>
          <w:lang w:eastAsia="zh-CN"/>
        </w:rPr>
        <w:lastRenderedPageBreak/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>TS primary tumor surgery.</w:t>
      </w:r>
    </w:p>
    <w:p w14:paraId="026B2326" w14:textId="62D7566A" w:rsidR="00F745D4" w:rsidRDefault="00F745D4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</w:p>
    <w:p w14:paraId="701EA61B" w14:textId="786A7558" w:rsidR="00F745D4" w:rsidRPr="00F745D4" w:rsidRDefault="00F745D4" w:rsidP="00F745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</w:rPr>
        <w:br w:type="page"/>
      </w:r>
    </w:p>
    <w:p w14:paraId="5CBA468B" w14:textId="77777777" w:rsidR="00FC56B6" w:rsidRPr="00D239C4" w:rsidRDefault="00FC56B6" w:rsidP="00FC56B6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>Table S5: Baseline characteristics of colorectal cancer patients with brain metastases grouped by primary tumor surgery before and after propensity score matching.</w:t>
      </w:r>
    </w:p>
    <w:tbl>
      <w:tblPr>
        <w:tblStyle w:val="Table"/>
        <w:tblW w:w="10480" w:type="dxa"/>
        <w:jc w:val="center"/>
        <w:tblLayout w:type="fixed"/>
        <w:tblLook w:val="0420" w:firstRow="1" w:lastRow="0" w:firstColumn="0" w:lastColumn="0" w:noHBand="0" w:noVBand="1"/>
      </w:tblPr>
      <w:tblGrid>
        <w:gridCol w:w="2054"/>
        <w:gridCol w:w="1849"/>
        <w:gridCol w:w="1342"/>
        <w:gridCol w:w="992"/>
        <w:gridCol w:w="1691"/>
        <w:gridCol w:w="1418"/>
        <w:gridCol w:w="1134"/>
      </w:tblGrid>
      <w:tr w:rsidR="00F745D4" w:rsidRPr="00225FDA" w14:paraId="3FDD56F4" w14:textId="77777777" w:rsidTr="00225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6D37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418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8583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25FDA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Before matching</w:t>
            </w:r>
          </w:p>
        </w:tc>
        <w:tc>
          <w:tcPr>
            <w:tcW w:w="42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34EC4B6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25FDA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After matching</w:t>
            </w:r>
          </w:p>
        </w:tc>
      </w:tr>
      <w:tr w:rsidR="00F745D4" w:rsidRPr="00225FDA" w14:paraId="00C4316C" w14:textId="77777777" w:rsidTr="00225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AA81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E4DE" w14:textId="6BE176C3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CF7F" w14:textId="70692DE1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137A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C6B0F15" w14:textId="6634DE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2E5159" w14:textId="7009DD81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 w:rsid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F3B06D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F745D4" w:rsidRPr="00225FDA" w14:paraId="32AFBCE2" w14:textId="77777777" w:rsidTr="00225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BE53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3192" w14:textId="3DE2A553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EE6E4B" w:rsidRPr="00EE6E4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249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94F3" w14:textId="2BB329ED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EE6E4B" w:rsidRPr="00EE6E4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130 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16E2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C97F17" w14:textId="34C03BA2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BC062F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  <w:r w:rsidR="00BC062F" w:rsidRPr="00BC062F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45 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41D8EE4" w14:textId="37B0F96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BC062F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  <w:r w:rsidR="00BC062F" w:rsidRPr="00BC062F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45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CFF8C22" w14:textId="77777777" w:rsidR="00F745D4" w:rsidRPr="00225FDA" w:rsidRDefault="00F745D4" w:rsidP="007672B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6CA6DF1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FD59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119B" w14:textId="682396D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2BB7" w14:textId="385FC60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0577" w14:textId="4D3BB16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5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79174FB" w14:textId="12108F2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241975B" w14:textId="20517E6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582D2F" w14:textId="7169F83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09  </w:t>
            </w:r>
          </w:p>
        </w:tc>
      </w:tr>
      <w:tr w:rsidR="00BC062F" w:rsidRPr="00225FDA" w14:paraId="746E88FE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98C8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0F85" w14:textId="0612DB7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42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1324" w14:textId="1C79826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9 (37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4444" w14:textId="7C8B6E2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328A5AB" w14:textId="09648A4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 (3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68571B" w14:textId="7118E10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0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E2734F" w14:textId="627D248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8FF2935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7CAC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AAD4" w14:textId="0C0E6AE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 (26.9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F4069" w14:textId="2027B60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3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DB3B" w14:textId="2E7ECE0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9952D2A" w14:textId="75EF335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37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AF29014" w14:textId="7492A5A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 (35.6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8E37CA" w14:textId="38EA692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7DDB1492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B496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D2A1" w14:textId="51B3F30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 (30.5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594E" w14:textId="7F7F751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 (32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F7FA" w14:textId="57BBBE8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7990837" w14:textId="13D1343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26.7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4DCEA05" w14:textId="5BCD188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4.4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0A7297" w14:textId="6632676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36A27B2F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1FD8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9696" w14:textId="5888624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A84C" w14:textId="032E607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411B" w14:textId="25364FB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79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BBF65F4" w14:textId="36B6BAE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8B6FD82" w14:textId="1B2C345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284316" w14:textId="09E1997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BC062F" w:rsidRPr="00225FDA" w14:paraId="7FEC8F07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8BE6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B786" w14:textId="2F9D5E6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1 (48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2F4C" w14:textId="433B59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5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697A" w14:textId="56D24F0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A723253" w14:textId="2EC9679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46.7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A01A586" w14:textId="7F97BAE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44.4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37B375" w14:textId="7AEA592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11EEE314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05BE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09C9" w14:textId="5D2FC82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8 (51.4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53F6" w14:textId="0D1EEBA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5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EC71" w14:textId="7643D4F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BE1905B" w14:textId="0B6C202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 (53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76BBCB8" w14:textId="4E19C43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55.6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338129" w14:textId="4D8A5D1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3DE1DE0D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404C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68C5" w14:textId="234ECDE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1A24" w14:textId="213D97E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C958" w14:textId="52F8ED8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69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C90EF6" w14:textId="5021D14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4FAC9E" w14:textId="3C67A6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9DD42F" w14:textId="6F585A3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BC062F" w:rsidRPr="00225FDA" w14:paraId="785F86E6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5D6F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3475" w14:textId="32BD3CD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 (16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2AC6" w14:textId="20D4EEE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16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9F3B" w14:textId="23DE277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5AC8834" w14:textId="2B88DDD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17.8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F210B4" w14:textId="3CB4865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2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778CC1" w14:textId="749342C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CC111E3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2E01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8700" w14:textId="1C9C599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0 (76.3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CC0A" w14:textId="3524F4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76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6896" w14:textId="65B1AC8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BC40ADF" w14:textId="507681F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 (7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AE1F8AF" w14:textId="6D64FCA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 (73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0E2C2A" w14:textId="563D92A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65154B8E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0802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06B2" w14:textId="6C34423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9 (7.6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CFEE" w14:textId="2BDCC79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6.9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9B47" w14:textId="4FE0D71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F5FC704" w14:textId="132FA71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6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629E3A" w14:textId="2629434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6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5CCC45" w14:textId="1807615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66729D48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7447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ar of diagno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C500" w14:textId="7FA9AB1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588E" w14:textId="2B162BC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2B56" w14:textId="0C99A28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4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B543D83" w14:textId="6E2E69A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9C89812" w14:textId="0597E8B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7E96F8" w14:textId="2FC84FA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67  </w:t>
            </w:r>
          </w:p>
        </w:tc>
      </w:tr>
      <w:tr w:rsidR="00BC062F" w:rsidRPr="00225FDA" w14:paraId="533AC7F1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B04B" w14:textId="5D77977F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FE9F" w14:textId="7CFD8C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 (32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D747" w14:textId="25F0F69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4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9D80" w14:textId="28305B1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609281F" w14:textId="32A3E3C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0.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54E0F7" w14:textId="5467032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48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4723F1" w14:textId="0EF15E5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0039C1BF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37E7" w14:textId="0B36AA56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5A1A" w14:textId="62244F1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 (27.7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98B3" w14:textId="25FAD9E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 (31.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CB3D" w14:textId="2385733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EF2D68C" w14:textId="5CBD01A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 (28.9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51DAE93" w14:textId="59F5398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31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BEFE96" w14:textId="2FAD1CC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C4C67DE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7C9A" w14:textId="3EF75E96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ECF8" w14:textId="51A2D79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40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EA31" w14:textId="6F35429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5.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3CA2" w14:textId="6948CEC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85CDCBB" w14:textId="1F34E5B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31.1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D8CCF84" w14:textId="4B5E646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2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01F623" w14:textId="7F3E3D4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01003DC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FAD6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 st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8FE1" w14:textId="2930C6F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5DB1" w14:textId="4F4DA71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2D90" w14:textId="710F90B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5FB41F" w14:textId="11C1845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8DD5B0" w14:textId="47FDE1D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4BA545" w14:textId="71CD6A0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47  </w:t>
            </w:r>
          </w:p>
        </w:tc>
      </w:tr>
      <w:tr w:rsidR="00BC062F" w:rsidRPr="00225FDA" w14:paraId="7B364C4A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E6D0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1-T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95E0" w14:textId="7D2EBBC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15.7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83D2" w14:textId="04E5B2D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5.3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FA22" w14:textId="7B0B4A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0B2EB4E" w14:textId="7068F9C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4.4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F9DA0A" w14:textId="0643883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 (15.6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2E8F25" w14:textId="67CE352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333D2D45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A885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D70D" w14:textId="7B230F6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13.7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D461" w14:textId="0B1208B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7 (90.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7218" w14:textId="4DE5B79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565C8ED" w14:textId="6CD9B3F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51.1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DA0D81" w14:textId="76DAF22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71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44ECCD" w14:textId="4888F57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5374A7E5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7DC4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AFE7" w14:textId="00C0E48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6 (70.7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19BE" w14:textId="030C3CF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6 (4.6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6C49" w14:textId="078B26A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4D6F354" w14:textId="493DF00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4.4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41A9F1" w14:textId="682F45C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13.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2166E2" w14:textId="789453A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E5C4477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D415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st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05F1" w14:textId="0057652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BFFF" w14:textId="33D000A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847C" w14:textId="4DB6AB2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47363C9" w14:textId="6D59491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9C7EE96" w14:textId="1556C0A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18BECC" w14:textId="3C2A1F9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77  </w:t>
            </w:r>
          </w:p>
        </w:tc>
      </w:tr>
      <w:tr w:rsidR="00BC062F" w:rsidRPr="00225FDA" w14:paraId="7C89970A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7773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5808" w14:textId="73CFB98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9 (35.7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2245" w14:textId="030E9DB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24.6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721B" w14:textId="62C40A6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85142C3" w14:textId="370A919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0.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7AFB38" w14:textId="2B7F138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37.8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047F04" w14:textId="451C460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20158B93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4BA0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N1-N3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0FAB" w14:textId="15D0FF3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28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E518" w14:textId="0DDBEF5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 (73.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989E" w14:textId="4979E14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913C981" w14:textId="68B778A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48.9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26271D" w14:textId="619C46A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57.8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B767CB" w14:textId="43505AE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2970CE9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3C0C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9AA8" w14:textId="63C53B1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36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1A71" w14:textId="20798FD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 (1.54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1AD2" w14:textId="72900FC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406C5DA" w14:textId="7CBC13A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11.1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E114B0" w14:textId="564ACF4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44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E36B45" w14:textId="0EFF8A8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72287132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0E20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C667" w14:textId="1BBB56D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4306" w14:textId="7CFF131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FC58" w14:textId="608CB19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A999A87" w14:textId="7C72107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CA0FDF" w14:textId="3EEDB01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CFCE41" w14:textId="3F8A4C7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8  </w:t>
            </w:r>
          </w:p>
        </w:tc>
      </w:tr>
      <w:tr w:rsidR="00BC062F" w:rsidRPr="00225FDA" w14:paraId="3496AC7A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8659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CF7C" w14:textId="10861CD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 (1.2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A900" w14:textId="040C366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4 (3.08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66DA" w14:textId="6390A56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9FB8ACB" w14:textId="37A505D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4.44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08602C" w14:textId="50DEE0C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6.6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5E23F8" w14:textId="1162F96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FABCBE2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8476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68EC" w14:textId="3F27186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6 (26.5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1F92" w14:textId="59E0A83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8 (52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E500" w14:textId="1AA1728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9701D58" w14:textId="1D07CC7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0.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D22ABD6" w14:textId="4F3B294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40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26F5AC" w14:textId="2BAC3A6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5521CBB6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7572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4FCF" w14:textId="3EB2D81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 (14.5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9749" w14:textId="6E18D5A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8.5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9241" w14:textId="49C945B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CA88D13" w14:textId="094A3E1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38D3FD" w14:textId="003BDD2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2.2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2972B1" w14:textId="13A100B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0B456896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F60A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4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86D8" w14:textId="4983E2B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 (0.8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E28F" w14:textId="639DFFB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 (7.6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7CD6" w14:textId="3F67086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6F2055D" w14:textId="22A5E9A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2.22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DC4C915" w14:textId="5201FDE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13.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62EDB1" w14:textId="3176362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0A64AA34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E856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D44D" w14:textId="6EB984B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2 (57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7C7F" w14:textId="5E248C7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8.46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D002" w14:textId="3B2E599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D8B9539" w14:textId="1F072DB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31.1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EE883E5" w14:textId="7172636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17.8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18E061" w14:textId="4C5C6C0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217C4F20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52DF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ng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27E0" w14:textId="7C2F1EC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A7AC" w14:textId="36BD02A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4F85" w14:textId="0C1C71D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2E07995" w14:textId="10A8AA3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A521EB" w14:textId="31962AB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131794" w14:textId="68F16D3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6  </w:t>
            </w:r>
          </w:p>
        </w:tc>
      </w:tr>
      <w:tr w:rsidR="00BC062F" w:rsidRPr="00225FDA" w14:paraId="1B8E0041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479B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DC01" w14:textId="3A488B3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9 (39.8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CBE8" w14:textId="0C11A0B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1 (7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704D" w14:textId="1B4F36E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E6B1ED4" w14:textId="10F6F24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6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8A7160" w14:textId="6CB962D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66.7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2C38DB" w14:textId="1F118BC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1E7423F0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7729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268D" w14:textId="48F99B5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0 (60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D413" w14:textId="2AC8987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3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C979" w14:textId="6C8DFAD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E1085C" w14:textId="7F2D0C3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37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0AB6B9" w14:textId="7E3A848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33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109014" w14:textId="25FB144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200D9DEE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6B67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379D" w14:textId="1DDD4D1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8322" w14:textId="4DE2774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AE5B" w14:textId="0407443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4E2AE67" w14:textId="2C45843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497AFD" w14:textId="01ED1F9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000005" w14:textId="00E100B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30  </w:t>
            </w:r>
          </w:p>
        </w:tc>
      </w:tr>
      <w:tr w:rsidR="00BC062F" w:rsidRPr="00225FDA" w14:paraId="405551A2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6C55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CD8D" w14:textId="25D11F9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7 (30.9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5770" w14:textId="62B5B85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4 (56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4CE4" w14:textId="706F108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DBF7B34" w14:textId="52E5AD7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37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5E65274" w14:textId="503DCE6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42.2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F620CE" w14:textId="6E231F8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3B92203B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82AE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03FB" w14:textId="6FD9896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2 (69.1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ABEB" w14:textId="0778C1D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4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3A40" w14:textId="3EB0CFA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68787F6" w14:textId="547D520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6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77B2A0" w14:textId="66C114E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57.8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0C57D3" w14:textId="184D03B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1530071D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488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ne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1217" w14:textId="201A701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B96C" w14:textId="314AEDF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3F7F" w14:textId="2297B46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215CE1F" w14:textId="5D947D1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912CCA" w14:textId="248FADA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701DB3" w14:textId="3704BDE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BC062F" w:rsidRPr="00225FDA" w14:paraId="70F4161A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A804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A268" w14:textId="30F0E2E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2 (69.1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3A7C" w14:textId="243DB20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92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848F" w14:textId="6DE4796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2742FCD" w14:textId="4BF5F42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 (77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E5A9ABF" w14:textId="35A5311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80.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EF71F9" w14:textId="1D59624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608C316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C992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D60F" w14:textId="71127F1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7 (30.9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C621" w14:textId="6DA1ABC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 (7.6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C12C" w14:textId="6E47F43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40D7F03" w14:textId="091B06B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2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4CE819C" w14:textId="6CDE8A8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2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4F309D" w14:textId="30753F4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24F0D65F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0AD7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D0DE" w14:textId="596FE23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AAAA" w14:textId="3446B09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29AE" w14:textId="16F1BC2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19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BA9BD97" w14:textId="1D093F5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DB51B3" w14:textId="06D0B1F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DA2602" w14:textId="0F475E9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72  </w:t>
            </w:r>
          </w:p>
        </w:tc>
      </w:tr>
      <w:tr w:rsidR="00BC062F" w:rsidRPr="00225FDA" w14:paraId="3D0752AA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C477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EDC8" w14:textId="52CB93C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 (50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08B7" w14:textId="66F05BC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46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4672" w14:textId="2DFDED7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69E67E5" w14:textId="400594B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57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0485EB" w14:textId="3127D91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51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927E63" w14:textId="60C15885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5F8EABCC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0E29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22E6" w14:textId="018C821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 (49.8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8988" w14:textId="06688B1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 (5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CDD2" w14:textId="73ACFB8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472B999" w14:textId="746DD37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4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046E0ED" w14:textId="34572ED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48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2F9C5F" w14:textId="0FACAC13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CDEBDF4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8F4A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1672" w14:textId="4E3A26E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0A53" w14:textId="27F3DAD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F61C" w14:textId="512033C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8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E2F4F7C" w14:textId="6E5210B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809348A" w14:textId="5D57548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3192F0" w14:textId="7A53A7F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33  </w:t>
            </w:r>
          </w:p>
        </w:tc>
      </w:tr>
      <w:tr w:rsidR="00BC062F" w:rsidRPr="00225FDA" w14:paraId="60A32244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1F65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32CB" w14:textId="5B6FAE9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9 (39.8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6C10" w14:textId="668A9BE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46.9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853F" w14:textId="6E8B786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B4A76CA" w14:textId="765FD3D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44.4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2BBE001" w14:textId="554FF8B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48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8D37D1" w14:textId="780645B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261FECBB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86A2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DF54" w14:textId="7796196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0 (60.2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5157" w14:textId="545A2B8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 (53.1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3672" w14:textId="2245F95F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86583F6" w14:textId="23ACB21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5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9845853" w14:textId="333973C7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51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3D2777" w14:textId="3E1B5516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66F6074B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7603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tic surgery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0DC9" w14:textId="717C84F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9071" w14:textId="5106785C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1045" w14:textId="00443FE9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2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2B1235F" w14:textId="399C04E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0A6DA8A" w14:textId="31742E6A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1AB09B" w14:textId="512569F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BC062F" w:rsidRPr="00225FDA" w14:paraId="4CB723D5" w14:textId="77777777" w:rsidTr="00225FDA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B20C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3C1E" w14:textId="555482F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3 (77.5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28DC" w14:textId="263230B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69.2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5138" w14:textId="6E8336DD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2C4AE42" w14:textId="235EA07E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 (80.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5DD672" w14:textId="003FB60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82.2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F89D4B" w14:textId="2735E8A1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C062F" w:rsidRPr="00225FDA" w14:paraId="44136427" w14:textId="77777777" w:rsidTr="00225FDA">
        <w:trPr>
          <w:cantSplit/>
          <w:jc w:val="center"/>
        </w:trPr>
        <w:tc>
          <w:tcPr>
            <w:tcW w:w="205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7733" w14:textId="77777777" w:rsidR="00BC062F" w:rsidRPr="00225FDA" w:rsidRDefault="00BC062F" w:rsidP="00BC062F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AAAF" w14:textId="3ADCB572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22.5%)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B62C" w14:textId="4029A55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 (30.8%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6B1B" w14:textId="18B7D22B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0B059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761E2B1" w14:textId="5A2A3F08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20.0%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142921E" w14:textId="21C0F644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17.8%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1EC5F5D" w14:textId="02B458D0" w:rsidR="00BC062F" w:rsidRPr="00225FDA" w:rsidRDefault="00BC062F" w:rsidP="00BC062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A06BC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3F8EFDB5" w14:textId="14ADCA20" w:rsidR="00225FDA" w:rsidRDefault="00225FDA" w:rsidP="00225FDA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>
        <w:rPr>
          <w:rFonts w:ascii="Times New Roman" w:hAnsi="Times New Roman" w:cs="Times New Roman" w:hint="eastAsia"/>
          <w:i w:val="0"/>
          <w:kern w:val="2"/>
          <w:lang w:eastAsia="zh-CN"/>
        </w:rPr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>TS</w:t>
      </w:r>
      <w:r w:rsidR="00FA23E1">
        <w:rPr>
          <w:rFonts w:ascii="Times New Roman" w:hAnsi="Times New Roman" w:cs="Times New Roman"/>
          <w:i w:val="0"/>
          <w:kern w:val="2"/>
          <w:lang w:eastAsia="zh-CN"/>
        </w:rPr>
        <w:t>,</w:t>
      </w:r>
      <w:r>
        <w:rPr>
          <w:rFonts w:ascii="Times New Roman" w:hAnsi="Times New Roman" w:cs="Times New Roman"/>
          <w:i w:val="0"/>
          <w:kern w:val="2"/>
          <w:lang w:eastAsia="zh-CN"/>
        </w:rPr>
        <w:t xml:space="preserve"> primary tumor surgery.</w:t>
      </w:r>
    </w:p>
    <w:p w14:paraId="7B22EEBD" w14:textId="1D59523C" w:rsidR="00DB2681" w:rsidRDefault="00DB26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B484F1" w14:textId="6B7C11F4" w:rsidR="00FC56B6" w:rsidRPr="00FC56B6" w:rsidRDefault="00DB2681" w:rsidP="00EB593A">
      <w:pPr>
        <w:pStyle w:val="TableCaption"/>
        <w:spacing w:line="480" w:lineRule="auto"/>
        <w:rPr>
          <w:rFonts w:ascii="Times New Roman" w:hAnsi="Times New Roman" w:cs="Times New Roman"/>
        </w:rPr>
      </w:pPr>
      <w:r w:rsidRPr="00D239C4">
        <w:rPr>
          <w:rFonts w:ascii="Times New Roman" w:hAnsi="Times New Roman" w:cs="Times New Roman"/>
          <w:i w:val="0"/>
          <w:kern w:val="2"/>
          <w:lang w:eastAsia="zh-CN"/>
        </w:rPr>
        <w:lastRenderedPageBreak/>
        <w:t>Table S</w:t>
      </w:r>
      <w:r w:rsidR="002A071B">
        <w:rPr>
          <w:rFonts w:ascii="Times New Roman" w:hAnsi="Times New Roman" w:cs="Times New Roman"/>
          <w:i w:val="0"/>
          <w:kern w:val="2"/>
          <w:lang w:eastAsia="zh-CN"/>
        </w:rPr>
        <w:t>6</w:t>
      </w:r>
      <w:r w:rsidRPr="00D239C4">
        <w:rPr>
          <w:rFonts w:ascii="Times New Roman" w:hAnsi="Times New Roman" w:cs="Times New Roman"/>
          <w:i w:val="0"/>
          <w:kern w:val="2"/>
          <w:lang w:eastAsia="zh-CN"/>
        </w:rPr>
        <w:t xml:space="preserve">: Baseline characteristics of </w:t>
      </w:r>
      <w:r>
        <w:rPr>
          <w:rFonts w:ascii="Times New Roman" w:hAnsi="Times New Roman" w:cs="Times New Roman"/>
          <w:i w:val="0"/>
          <w:kern w:val="2"/>
          <w:lang w:eastAsia="zh-CN"/>
        </w:rPr>
        <w:t>liver</w:t>
      </w:r>
      <w:r w:rsidRPr="00D239C4">
        <w:rPr>
          <w:rFonts w:ascii="Times New Roman" w:hAnsi="Times New Roman" w:cs="Times New Roman"/>
          <w:i w:val="0"/>
          <w:kern w:val="2"/>
          <w:lang w:eastAsia="zh-CN"/>
        </w:rPr>
        <w:t xml:space="preserve"> cancer patients with brain metastases grouped by primary tumor surgery before and after propensity score matching.</w:t>
      </w:r>
    </w:p>
    <w:tbl>
      <w:tblPr>
        <w:tblStyle w:val="Table"/>
        <w:tblW w:w="10480" w:type="dxa"/>
        <w:jc w:val="center"/>
        <w:tblLayout w:type="fixed"/>
        <w:tblLook w:val="0420" w:firstRow="1" w:lastRow="0" w:firstColumn="0" w:lastColumn="0" w:noHBand="0" w:noVBand="1"/>
      </w:tblPr>
      <w:tblGrid>
        <w:gridCol w:w="2054"/>
        <w:gridCol w:w="1849"/>
        <w:gridCol w:w="1342"/>
        <w:gridCol w:w="992"/>
        <w:gridCol w:w="1691"/>
        <w:gridCol w:w="1418"/>
        <w:gridCol w:w="1134"/>
      </w:tblGrid>
      <w:tr w:rsidR="00DB2681" w:rsidRPr="00225FDA" w14:paraId="1C5D80F8" w14:textId="77777777" w:rsidTr="00F8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A035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418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C69A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25FDA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Before matching</w:t>
            </w:r>
          </w:p>
        </w:tc>
        <w:tc>
          <w:tcPr>
            <w:tcW w:w="42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496E860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25FDA">
              <w:rPr>
                <w:rFonts w:ascii="Times New Roman" w:hAnsi="Times New Roman" w:cs="Times New Roman"/>
                <w:b/>
                <w:iCs/>
                <w:color w:val="000000"/>
                <w:sz w:val="21"/>
                <w:szCs w:val="21"/>
                <w:lang w:eastAsia="zh-CN"/>
              </w:rPr>
              <w:t>After matching</w:t>
            </w:r>
          </w:p>
        </w:tc>
      </w:tr>
      <w:tr w:rsidR="00DB2681" w:rsidRPr="00225FDA" w14:paraId="374FC1A0" w14:textId="77777777" w:rsidTr="00F8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789E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2D06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2109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38A7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CF251A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No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9CF2665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PTS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00C344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DB2681" w:rsidRPr="00225FDA" w14:paraId="51517EF7" w14:textId="77777777" w:rsidTr="00F8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05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DA44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0C97" w14:textId="4296FE0F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6419FB" w:rsidRPr="006419F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41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C4F0" w14:textId="1FFB1EF6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6419FB" w:rsidRPr="006419FB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2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FAFC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940808B" w14:textId="42C56DF4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D21364" w:rsidRPr="00D21364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2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A903D06" w14:textId="510D97CD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N=</w:t>
            </w:r>
            <w:r w:rsidR="00D21364" w:rsidRPr="00D21364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12</w:t>
            </w: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A81D191" w14:textId="77777777" w:rsidR="00DB2681" w:rsidRPr="00225FDA" w:rsidRDefault="00DB2681" w:rsidP="00F82986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2B66A1ED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BB06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A13B" w14:textId="3C7F1F0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3C49" w14:textId="73D57D9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8D11" w14:textId="603F2ED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F16A921" w14:textId="114C972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3633CAA" w14:textId="424EFC5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1B3255" w14:textId="6B32B12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0561930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B9AC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lt;6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B448" w14:textId="72F3ED9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9 (34.8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FBDC" w14:textId="12EF197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E842" w14:textId="79AFDE7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9E614CC" w14:textId="12C2029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AB8DAD0" w14:textId="37E9953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AF050C" w14:textId="170F758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F652458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215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60-69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0018" w14:textId="6AF7447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1 (36.2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769A" w14:textId="2B0A682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E2A4" w14:textId="494AF27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D3F683F" w14:textId="471D1F4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48F1B57" w14:textId="4346A39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18CC5E" w14:textId="07FEB0C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590A7F4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F08D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&gt;7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2DFB" w14:textId="5B45A07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 (29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F172" w14:textId="1928F2A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4E2B" w14:textId="52F0F3B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F7ECAD3" w14:textId="50D14CE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37CD27" w14:textId="087F84F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C63C78" w14:textId="1F1C01A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3EFE5B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2BF9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A1E2" w14:textId="00C181A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3E4F" w14:textId="1A98A26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3A10" w14:textId="6C9B8AC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7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07E37BB" w14:textId="1077E69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52CB216" w14:textId="62D60BE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B8D5D4" w14:textId="489400C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00  </w:t>
            </w:r>
          </w:p>
        </w:tc>
      </w:tr>
      <w:tr w:rsidR="00F842C3" w:rsidRPr="00225FDA" w14:paraId="2FFA051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135E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C2FB" w14:textId="2629056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7 (26.2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FC1E" w14:textId="0EC1D6C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B1C9" w14:textId="3D59624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0E45047" w14:textId="70EE93E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1E8689F" w14:textId="0BADEFC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025168" w14:textId="2AD532F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FA0142D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CBAD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658B" w14:textId="291B999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4 (73.8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5A18" w14:textId="22E08D0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00F8" w14:textId="1B8FF8F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719F10D" w14:textId="5010D6A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415A17" w14:textId="3107322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29DA13" w14:textId="7C1C2DE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7061E5AE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ACD6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40D8" w14:textId="7D4F4CB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73AA" w14:textId="663EBD4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0863" w14:textId="0FF1356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8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C5DB0AD" w14:textId="6019DD0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4FE093" w14:textId="5B41DF0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672777" w14:textId="0915652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2D903F78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422A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Black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2C23" w14:textId="339B532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14.9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FD54" w14:textId="68D15CE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455A" w14:textId="42E6C99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5D14C42" w14:textId="14D5AA8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677384" w14:textId="63FC13C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C76C3C" w14:textId="7777777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</w:p>
        </w:tc>
      </w:tr>
      <w:tr w:rsidR="00F842C3" w:rsidRPr="00225FDA" w14:paraId="51732F8E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BA3C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White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48E4" w14:textId="2ACF6E8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70.9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3C67" w14:textId="72CF38D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12A2" w14:textId="12C51C4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7A2BB2E" w14:textId="589064A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F37D99" w14:textId="3671676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261EAB" w14:textId="3799B2D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7C3ECA43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4596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5C0B" w14:textId="2EDA86D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14.2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CF96" w14:textId="1074B98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932C" w14:textId="68FE69C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607C51D" w14:textId="1E6FA23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21EA57" w14:textId="3BAE572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27C85F" w14:textId="2A52E1E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357A353D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5FC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ar of diagno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383A" w14:textId="032DBDA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F377" w14:textId="0CD29EB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19BC" w14:textId="0720B36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6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3824BA" w14:textId="48B0B66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DE5CED5" w14:textId="3E53623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3CA45C" w14:textId="1FEACF8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76A7A863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3A81" w14:textId="227918E2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0-201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3C6E" w14:textId="0C8F086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3.4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326F" w14:textId="6641C5B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AA83" w14:textId="0449D05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FDA236F" w14:textId="0E289D8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8E0382" w14:textId="473006F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29762E" w14:textId="1887A05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2E60529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CA77" w14:textId="46B84969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3-2015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EB4E" w14:textId="1EC9606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 (36.9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F264" w14:textId="2E8368D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C51E" w14:textId="0259E6C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172BAC2" w14:textId="261F4AC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737A6C" w14:textId="198482F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2C41D2" w14:textId="0BA1334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7C44D1F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B0B6" w14:textId="3B9FC5DF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016-2018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2684" w14:textId="4DF6747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 (39.7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4BC0" w14:textId="02DF113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EEA0" w14:textId="42A3370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BC73CDA" w14:textId="42399DD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765108" w14:textId="3769E40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0F97F2" w14:textId="745EAC7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5460E32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A8C7" w14:textId="07D9D2B7" w:rsidR="00F842C3" w:rsidRPr="00B51644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</w:t>
            </w: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btyp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87C6" w14:textId="0A81EFAB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9A95" w14:textId="35D4367C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3672" w14:textId="293AF1D7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4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8DE980B" w14:textId="6F0B916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E7BB5A9" w14:textId="29D6B2A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F5022A" w14:textId="2C8F8E9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00  </w:t>
            </w:r>
          </w:p>
        </w:tc>
      </w:tr>
      <w:tr w:rsidR="00F842C3" w:rsidRPr="00225FDA" w14:paraId="53D4C5D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9C06" w14:textId="6F2BFC39" w:rsidR="00F842C3" w:rsidRPr="00B51644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Cholangiocarcinoma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984D" w14:textId="555C80D3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 (20.6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A136" w14:textId="58C6EF93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42ED" w14:textId="62E1BAD5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B9A3B50" w14:textId="1A5E61B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6E25544" w14:textId="31D6A28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EDC615" w14:textId="7777777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</w:p>
        </w:tc>
      </w:tr>
      <w:tr w:rsidR="00F842C3" w:rsidRPr="00225FDA" w14:paraId="12FD0DBC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DBE5" w14:textId="05781304" w:rsidR="00F842C3" w:rsidRPr="00B51644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Hepatocellular carcinoma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BF21" w14:textId="4A7560F7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9 (63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</w:t>
            </w: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0DC8" w14:textId="33933DEF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A5B9" w14:textId="32BBC2A8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0966B9F" w14:textId="1226367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AB7C32" w14:textId="5F034A4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C83DF0" w14:textId="1C44FBE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64236B1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B158" w14:textId="6A7E411D" w:rsidR="00F842C3" w:rsidRPr="00B51644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Other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5B9A" w14:textId="68276FC9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16.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0C99" w14:textId="4BF85A2B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018F" w14:textId="11A80FE5" w:rsidR="00F842C3" w:rsidRPr="00B51644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2DE725D" w14:textId="1D80A7A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D62218" w14:textId="6BACB09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E6B110" w14:textId="5AFFABE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C1ABF5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D8C6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 st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160D" w14:textId="777689B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966A" w14:textId="198E6DA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21FE" w14:textId="081070D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4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36D040A" w14:textId="1D71CFE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840A35C" w14:textId="3241796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C7F54F" w14:textId="14DA5B6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89  </w:t>
            </w:r>
          </w:p>
        </w:tc>
      </w:tr>
      <w:tr w:rsidR="00F842C3" w:rsidRPr="00225FDA" w14:paraId="5167214A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B501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T1-T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F01B" w14:textId="79C68AA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 (29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28AF" w14:textId="50C2F81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7233" w14:textId="62B59F0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A090A4F" w14:textId="17F0434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DD553D" w14:textId="7750ABC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1BC525" w14:textId="6CDA5CE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41FB549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EFAB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3-T4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6085" w14:textId="6CA3446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 (33.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894A" w14:textId="4E843AB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8D7D" w14:textId="41CCB4A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F65B153" w14:textId="102B474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50B0D7" w14:textId="6759AF7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9D1354" w14:textId="76ADC8D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5D07463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B484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Tx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045F" w14:textId="653C2DE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3 (37.6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70E0" w14:textId="50BA0E0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1C56" w14:textId="0CB9CA5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B44FCB7" w14:textId="03FFB58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9FBA6A" w14:textId="03E4D86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BF6EB7" w14:textId="7D4E129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494BA437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5663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stag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0CD3" w14:textId="4E9509C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D40C" w14:textId="46A4254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7839" w14:textId="2235F6E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6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217EE75" w14:textId="372C601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23F0D8" w14:textId="3C6FD4A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DB6F5A" w14:textId="293D291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3455C5D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A79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0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7034" w14:textId="0B4E7A1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 (58.2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5508" w14:textId="5CAE098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DB16" w14:textId="1BB0B66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536CA43" w14:textId="2A5F045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FA3C10" w14:textId="1A36706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DF15D8" w14:textId="3582B70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2680B3AD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1EF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1-N3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F353" w14:textId="6553050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0 (21.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BD6C" w14:textId="3CF5D04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C541" w14:textId="3D44776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7423378" w14:textId="72B41CF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BD48CD" w14:textId="02C8545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9EC1E1" w14:textId="5A58B6B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4708288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ACA5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proofErr w:type="spellStart"/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x</w:t>
            </w:r>
            <w:proofErr w:type="spellEnd"/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03A5" w14:textId="06A69AE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 (20.6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9247" w14:textId="4091E8B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969F" w14:textId="38986E1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A74151E" w14:textId="1866894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5B2B6A" w14:textId="30ACA6B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9D63BE" w14:textId="6A843FA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368E13C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4E82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ade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A30C" w14:textId="4AC382F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EAB0" w14:textId="498493E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27FF" w14:textId="7E29D72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7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DBD351C" w14:textId="6E8AB19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EAB33FC" w14:textId="59CC22C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F628F6" w14:textId="07602C2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74C99A03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70F0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1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65E8" w14:textId="2630111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 (7.8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2A08" w14:textId="1D0D81D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 (0.0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49F3" w14:textId="2A3AFC0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8CDCF56" w14:textId="0F8A9C8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97EAD6" w14:textId="53A4928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.00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18F05B" w14:textId="7777777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</w:p>
        </w:tc>
      </w:tr>
      <w:tr w:rsidR="00F842C3" w:rsidRPr="00225FDA" w14:paraId="43D61F4F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65D0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2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DF29" w14:textId="33E494F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16.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18D0" w14:textId="633335B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B324" w14:textId="3EA1C9D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1931BCF" w14:textId="6B9645E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9EA2B9" w14:textId="7F05326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D57AD6" w14:textId="056B276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5CF270AE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030D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3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CC09" w14:textId="5FC7F9D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 (10.6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4599" w14:textId="15C89FA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A745" w14:textId="4CA258E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ED0CDBE" w14:textId="7AD47F9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71DD65" w14:textId="45300C3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 (41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4750C5" w14:textId="5F5168B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61D5D76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9841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4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D5AC" w14:textId="0B39AAC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 (2.13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FC13" w14:textId="3E5A513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67E0" w14:textId="29EB780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317E9B2" w14:textId="512BA41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6D2C08" w14:textId="12434EF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 (8.3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3EE4A2" w14:textId="3B3830B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34FB6EAE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0E8A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9D99" w14:textId="4968DA2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9 (63.1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CBC6" w14:textId="568688D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58EC" w14:textId="023CD5E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D3F4873" w14:textId="75B0D88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CB4137" w14:textId="1C6FB84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91A1DC" w14:textId="04FCE10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1EFCE7F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E97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ung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7047" w14:textId="72E60BE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FDAE" w14:textId="7E637DB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C44C" w14:textId="49DB2D3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7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431410C" w14:textId="745242C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992DFE" w14:textId="12D7C53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8651CC" w14:textId="7AB4FC5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242DA4B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9A15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04CD" w14:textId="7861D54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 (61.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F8E6" w14:textId="5C3F867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73E2" w14:textId="0C1576E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4D18741" w14:textId="0C413BA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53EC6DF" w14:textId="3D9AF37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600F08" w14:textId="7C7A64E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760537C3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B44E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C8F0" w14:textId="2E7EDA8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 (39.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664C" w14:textId="539139E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338B" w14:textId="0566AE0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50C55B5" w14:textId="7E7EFCB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540BE1F" w14:textId="68B1D4D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CA7C08" w14:textId="0940212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15C31D00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3385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3C93" w14:textId="4F301AD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A346" w14:textId="0382761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A666" w14:textId="3EF8E48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5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4725518" w14:textId="7C44296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3762D7" w14:textId="5DF577F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D7CC3C" w14:textId="2D08EC7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0  </w:t>
            </w:r>
          </w:p>
        </w:tc>
      </w:tr>
      <w:tr w:rsidR="00F842C3" w:rsidRPr="00225FDA" w14:paraId="700E3912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3E92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6260" w14:textId="6D634A1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 (76.6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AFC1" w14:textId="151EE9D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66.7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3F67" w14:textId="5DFCC21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93B266A" w14:textId="4A647CF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D3D7BBC" w14:textId="0C1B644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66.7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C0C33A" w14:textId="11E3C3E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3069BB34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5FCC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037B" w14:textId="44AE5A3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3 (23.4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4E96" w14:textId="6FC8183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C694" w14:textId="6A5507A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FCFFFCC" w14:textId="69DE436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94FB64" w14:textId="0ECD079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7D13B4" w14:textId="6AA8C34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242BC0CB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996C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one metastasis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B4C8" w14:textId="5B14B66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0963" w14:textId="44A5F0C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05A9" w14:textId="2D138D1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53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04C176A" w14:textId="675981E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2AEA17" w14:textId="6FD9F48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63511E" w14:textId="1785D46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79  </w:t>
            </w:r>
          </w:p>
        </w:tc>
      </w:tr>
      <w:tr w:rsidR="00F842C3" w:rsidRPr="00225FDA" w14:paraId="762B59A1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FDDE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0A7C" w14:textId="6219648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4 (59.6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12E9" w14:textId="03337F5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42A5" w14:textId="69A8173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38319127" w14:textId="0433323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6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09A5D82" w14:textId="3B1B236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0223FD" w14:textId="1B2B019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13B67772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6295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D9F4" w14:textId="708ED20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7 (40.4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27CE" w14:textId="321C2080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CC39" w14:textId="7C178CC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DF87DFF" w14:textId="5BE7B98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10690ED" w14:textId="63C5E73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F2C684" w14:textId="3A44A53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1D1BECD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FA73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emotherapy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E3CB" w14:textId="2E8012D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D0AB" w14:textId="0260BC9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F582" w14:textId="542EF26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37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C1F3759" w14:textId="76820BB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9B10E0" w14:textId="760826D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E3160C" w14:textId="31C6411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69BD50D9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7C70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B6D8" w14:textId="2816FAB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6 (61.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6B5D" w14:textId="149D3B6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A209" w14:textId="6EFC16E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031DF2E" w14:textId="1DBC2AD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44BAC1F" w14:textId="56C4038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 (7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16F4E1" w14:textId="38C8E75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0ED8C1D7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9171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5226" w14:textId="5808C41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5 (39.0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5B30" w14:textId="6357642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230B" w14:textId="2AAAC03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2B7F3856" w14:textId="0E604B3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A0FED4" w14:textId="1F31C5C3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 (25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5CDEB7" w14:textId="537C825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6C9DA816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00CA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diation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1B40" w14:textId="739C6B0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463B" w14:textId="52C2A0B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396C" w14:textId="0F9D71A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0F8C4F9" w14:textId="6AA0F56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2A924AD" w14:textId="3BF47526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F0DEBD" w14:textId="2C3EF3C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F842C3" w:rsidRPr="00225FDA" w14:paraId="0702F8AB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535E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3542" w14:textId="261E5C0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5 (53.2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0568" w14:textId="75BD472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5E38" w14:textId="795F1EAB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413C5280" w14:textId="061A928E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35CF44" w14:textId="4474F7B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5D4A95" w14:textId="56505F8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68D3A402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76FD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8A98" w14:textId="51288A3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6 (46.8%)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DC63" w14:textId="1B4B692D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7C69" w14:textId="370EAD3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94095B1" w14:textId="646CB5E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DBBA76E" w14:textId="398B10D2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 (50.0%)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12F1D0" w14:textId="27112115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1AB6B1C5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CCB3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tastatic surgery: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BF0D" w14:textId="491867A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2F43" w14:textId="484D6CD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F981" w14:textId="5D55B25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79F8D5F" w14:textId="572EDF7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FF6899" w14:textId="3C3FEB5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5CB5C9" w14:textId="7B334B67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0  </w:t>
            </w:r>
          </w:p>
        </w:tc>
      </w:tr>
      <w:tr w:rsidR="00F842C3" w:rsidRPr="00225FDA" w14:paraId="18BF026B" w14:textId="77777777" w:rsidTr="00F82986">
        <w:trPr>
          <w:cantSplit/>
          <w:jc w:val="center"/>
        </w:trPr>
        <w:tc>
          <w:tcPr>
            <w:tcW w:w="2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8C8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1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3A6B" w14:textId="3BA7E14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7 (83.0%)</w:t>
            </w:r>
          </w:p>
        </w:tc>
        <w:tc>
          <w:tcPr>
            <w:tcW w:w="1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E713" w14:textId="327AAF5F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9353" w14:textId="27A6A10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BADC5AC" w14:textId="79E0AB78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 (66.7%) 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852E54" w14:textId="3B1F20F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83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4F13FF" w14:textId="343F8B41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842C3" w:rsidRPr="00225FDA" w14:paraId="1E68138F" w14:textId="77777777" w:rsidTr="00F82986">
        <w:trPr>
          <w:cantSplit/>
          <w:jc w:val="center"/>
        </w:trPr>
        <w:tc>
          <w:tcPr>
            <w:tcW w:w="205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822F" w14:textId="77777777" w:rsidR="00F842C3" w:rsidRPr="00225FDA" w:rsidRDefault="00F842C3" w:rsidP="00F842C3">
            <w:pPr>
              <w:spacing w:before="100" w:after="100"/>
              <w:ind w:left="100" w:right="1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225FD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3192" w14:textId="3E7CA1B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 (17.0%)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887B" w14:textId="4E550CAC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9361" w14:textId="2FD413DA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B5164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3C3A8AA" w14:textId="04CDFDF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 (33.3%)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42A2C9F" w14:textId="6D943C19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 (16.7%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0FE7F57" w14:textId="6AD28FB4" w:rsidR="00F842C3" w:rsidRPr="00225FDA" w:rsidRDefault="00F842C3" w:rsidP="00F842C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</w:pPr>
            <w:r w:rsidRPr="00C165ED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3E9B5BBD" w14:textId="2F15CFC0" w:rsidR="00FC56B6" w:rsidRPr="0030265E" w:rsidRDefault="003F5284" w:rsidP="0030265E">
      <w:pPr>
        <w:pStyle w:val="TableCaption"/>
        <w:spacing w:line="480" w:lineRule="auto"/>
        <w:rPr>
          <w:rFonts w:ascii="Times New Roman" w:hAnsi="Times New Roman" w:cs="Times New Roman"/>
          <w:i w:val="0"/>
          <w:kern w:val="2"/>
          <w:lang w:eastAsia="zh-CN"/>
        </w:rPr>
      </w:pPr>
      <w:r>
        <w:rPr>
          <w:rFonts w:ascii="Times New Roman" w:hAnsi="Times New Roman" w:cs="Times New Roman" w:hint="eastAsia"/>
          <w:i w:val="0"/>
          <w:kern w:val="2"/>
          <w:lang w:eastAsia="zh-CN"/>
        </w:rPr>
        <w:t>P</w:t>
      </w:r>
      <w:r>
        <w:rPr>
          <w:rFonts w:ascii="Times New Roman" w:hAnsi="Times New Roman" w:cs="Times New Roman"/>
          <w:i w:val="0"/>
          <w:kern w:val="2"/>
          <w:lang w:eastAsia="zh-CN"/>
        </w:rPr>
        <w:t>TS, primary tumor surgery.</w:t>
      </w:r>
    </w:p>
    <w:sectPr w:rsidR="00FC56B6" w:rsidRPr="00302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5ED89" w14:textId="77777777" w:rsidR="0042603D" w:rsidRDefault="0042603D" w:rsidP="00133A23">
      <w:r>
        <w:separator/>
      </w:r>
    </w:p>
  </w:endnote>
  <w:endnote w:type="continuationSeparator" w:id="0">
    <w:p w14:paraId="78C7D622" w14:textId="77777777" w:rsidR="0042603D" w:rsidRDefault="0042603D" w:rsidP="00133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DD13F" w14:textId="77777777" w:rsidR="0042603D" w:rsidRDefault="0042603D" w:rsidP="00133A23">
      <w:r>
        <w:separator/>
      </w:r>
    </w:p>
  </w:footnote>
  <w:footnote w:type="continuationSeparator" w:id="0">
    <w:p w14:paraId="6EFB63A6" w14:textId="77777777" w:rsidR="0042603D" w:rsidRDefault="0042603D" w:rsidP="00133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MDE2MTY2sTQyMjVT0lEKTi0uzszPAykwqQUAiiQuvSwAAAA="/>
  </w:docVars>
  <w:rsids>
    <w:rsidRoot w:val="00FC56B6"/>
    <w:rsid w:val="00030313"/>
    <w:rsid w:val="00040A63"/>
    <w:rsid w:val="00053EC3"/>
    <w:rsid w:val="00081835"/>
    <w:rsid w:val="00082D39"/>
    <w:rsid w:val="0009102E"/>
    <w:rsid w:val="000967EC"/>
    <w:rsid w:val="000C066C"/>
    <w:rsid w:val="000D622A"/>
    <w:rsid w:val="001221B5"/>
    <w:rsid w:val="00133A23"/>
    <w:rsid w:val="001530C2"/>
    <w:rsid w:val="001975D7"/>
    <w:rsid w:val="001A7944"/>
    <w:rsid w:val="001B17C9"/>
    <w:rsid w:val="001D1A5F"/>
    <w:rsid w:val="001E23D2"/>
    <w:rsid w:val="001E26B8"/>
    <w:rsid w:val="001E2762"/>
    <w:rsid w:val="00225FDA"/>
    <w:rsid w:val="002708BB"/>
    <w:rsid w:val="002A071B"/>
    <w:rsid w:val="0030265E"/>
    <w:rsid w:val="00317645"/>
    <w:rsid w:val="00325181"/>
    <w:rsid w:val="003475A2"/>
    <w:rsid w:val="00354A16"/>
    <w:rsid w:val="003C50F7"/>
    <w:rsid w:val="003F5284"/>
    <w:rsid w:val="0042603D"/>
    <w:rsid w:val="00434715"/>
    <w:rsid w:val="00481098"/>
    <w:rsid w:val="004A75A9"/>
    <w:rsid w:val="004B5766"/>
    <w:rsid w:val="005339A0"/>
    <w:rsid w:val="0054695E"/>
    <w:rsid w:val="00566711"/>
    <w:rsid w:val="006140E5"/>
    <w:rsid w:val="006419FB"/>
    <w:rsid w:val="006463A0"/>
    <w:rsid w:val="006A7606"/>
    <w:rsid w:val="00766339"/>
    <w:rsid w:val="007B2BD2"/>
    <w:rsid w:val="007E7BAD"/>
    <w:rsid w:val="0080573B"/>
    <w:rsid w:val="008B4DFD"/>
    <w:rsid w:val="008B6EFC"/>
    <w:rsid w:val="008D52A2"/>
    <w:rsid w:val="008F628E"/>
    <w:rsid w:val="00905107"/>
    <w:rsid w:val="009345DA"/>
    <w:rsid w:val="009379F5"/>
    <w:rsid w:val="0094669C"/>
    <w:rsid w:val="00965165"/>
    <w:rsid w:val="00977DAD"/>
    <w:rsid w:val="00995FBC"/>
    <w:rsid w:val="0099778F"/>
    <w:rsid w:val="009E62A6"/>
    <w:rsid w:val="009F7869"/>
    <w:rsid w:val="00A82808"/>
    <w:rsid w:val="00A90DBF"/>
    <w:rsid w:val="00AF445A"/>
    <w:rsid w:val="00BA0620"/>
    <w:rsid w:val="00BA53FC"/>
    <w:rsid w:val="00BB7B66"/>
    <w:rsid w:val="00BC062F"/>
    <w:rsid w:val="00BF4AAF"/>
    <w:rsid w:val="00C552AD"/>
    <w:rsid w:val="00CE44E7"/>
    <w:rsid w:val="00CF0321"/>
    <w:rsid w:val="00D21364"/>
    <w:rsid w:val="00D3050E"/>
    <w:rsid w:val="00D85BBB"/>
    <w:rsid w:val="00D86999"/>
    <w:rsid w:val="00DB2681"/>
    <w:rsid w:val="00DD389F"/>
    <w:rsid w:val="00E6118C"/>
    <w:rsid w:val="00E679EE"/>
    <w:rsid w:val="00EB593A"/>
    <w:rsid w:val="00ED614C"/>
    <w:rsid w:val="00EE6E4B"/>
    <w:rsid w:val="00F55578"/>
    <w:rsid w:val="00F745D4"/>
    <w:rsid w:val="00F842C3"/>
    <w:rsid w:val="00F91910"/>
    <w:rsid w:val="00FA23E1"/>
    <w:rsid w:val="00FA542A"/>
    <w:rsid w:val="00FB307D"/>
    <w:rsid w:val="00FC56B6"/>
    <w:rsid w:val="00FD54D2"/>
    <w:rsid w:val="00FF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5E6A3"/>
  <w15:chartTrackingRefBased/>
  <w15:docId w15:val="{B1CF8301-8717-4188-AC53-6175CE99C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6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C56B6"/>
    <w:rPr>
      <w:rFonts w:asciiTheme="majorHAnsi" w:eastAsia="黑体" w:hAnsiTheme="majorHAnsi" w:cstheme="majorBidi"/>
      <w:sz w:val="20"/>
      <w:szCs w:val="20"/>
    </w:rPr>
  </w:style>
  <w:style w:type="paragraph" w:customStyle="1" w:styleId="TableCaption">
    <w:name w:val="Table Caption"/>
    <w:basedOn w:val="a3"/>
    <w:rsid w:val="00FC56B6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317645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4">
    <w:name w:val="header"/>
    <w:basedOn w:val="a"/>
    <w:link w:val="a5"/>
    <w:uiPriority w:val="99"/>
    <w:unhideWhenUsed/>
    <w:rsid w:val="00133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3A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3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3A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1</Pages>
  <Words>3844</Words>
  <Characters>21914</Characters>
  <Application>Microsoft Office Word</Application>
  <DocSecurity>0</DocSecurity>
  <Lines>182</Lines>
  <Paragraphs>51</Paragraphs>
  <ScaleCrop>false</ScaleCrop>
  <Company/>
  <LinksUpToDate>false</LinksUpToDate>
  <CharactersWithSpaces>2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诚楷</dc:creator>
  <cp:keywords/>
  <dc:description/>
  <cp:lastModifiedBy>张 诚楷</cp:lastModifiedBy>
  <cp:revision>5</cp:revision>
  <dcterms:created xsi:type="dcterms:W3CDTF">2022-07-11T14:20:00Z</dcterms:created>
  <dcterms:modified xsi:type="dcterms:W3CDTF">2022-07-13T16:54:00Z</dcterms:modified>
</cp:coreProperties>
</file>